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1A1A7" w14:textId="7D4D80F0" w:rsidR="00FD67A9" w:rsidRDefault="00540F65">
      <w:pPr>
        <w:pStyle w:val="Titre"/>
      </w:pPr>
      <w:r>
        <w:t xml:space="preserve">PoC </w:t>
      </w:r>
      <w:r w:rsidR="00D935DE">
        <w:t>Federated Analytics</w:t>
      </w:r>
      <w:r>
        <w:t xml:space="preserve"> – Analysis report on the </w:t>
      </w:r>
      <w:r>
        <w:t xml:space="preserve">anonymized data </w:t>
      </w:r>
      <w:r w:rsidR="00D935DE">
        <w:t>using</w:t>
      </w:r>
      <w:r>
        <w:t xml:space="preserve"> </w:t>
      </w:r>
      <w:proofErr w:type="spellStart"/>
      <w:proofErr w:type="gramStart"/>
      <w:r>
        <w:t>DataShield</w:t>
      </w:r>
      <w:proofErr w:type="spellEnd"/>
      <w:proofErr w:type="gramEnd"/>
    </w:p>
    <w:p w14:paraId="3861A1A8" w14:textId="77777777" w:rsidR="00FD67A9" w:rsidRPr="00B93287" w:rsidRDefault="00540F65" w:rsidP="00D935DE">
      <w:pPr>
        <w:jc w:val="center"/>
        <w:rPr>
          <w:lang w:val="en-US"/>
        </w:rPr>
      </w:pPr>
      <w:r w:rsidRPr="00B93287">
        <w:rPr>
          <w:lang w:val="en-US"/>
        </w:rPr>
        <w:t xml:space="preserve">A FRENCH RETROSPECTIVE STUDY DESCRIBING THE EPIDEMIOLOGY AND THE THERAPEUTIC MANAGEMENT OF PATIENTS TREATED BY HERCEPTIN® BASED NEOADJUVANT TREATMENT FOR </w:t>
      </w:r>
      <w:r w:rsidRPr="00B93287">
        <w:rPr>
          <w:lang w:val="en-US"/>
        </w:rPr>
        <w:t>HER2-POSITIVE EARLY BREAST CANCER</w:t>
      </w:r>
    </w:p>
    <w:p w14:paraId="3861A1A9" w14:textId="77777777" w:rsidR="00FD67A9" w:rsidRDefault="00540F65">
      <w:pPr>
        <w:pStyle w:val="Author"/>
      </w:pPr>
      <w:r>
        <w:t>Mathieu BOUCHER (KLS)</w:t>
      </w:r>
    </w:p>
    <w:p w14:paraId="3861A1AA" w14:textId="77777777" w:rsidR="00FD67A9" w:rsidRDefault="00540F65">
      <w:pPr>
        <w:pStyle w:val="Date"/>
      </w:pPr>
      <w:r>
        <w:t>2023-03-23</w:t>
      </w:r>
    </w:p>
    <w:sdt>
      <w:sdtPr>
        <w:id w:val="-184441045"/>
        <w:docPartObj>
          <w:docPartGallery w:val="Table of Contents"/>
          <w:docPartUnique/>
        </w:docPartObj>
      </w:sdtPr>
      <w:sdtEndPr/>
      <w:sdtContent>
        <w:p w14:paraId="3861A1AB" w14:textId="77777777" w:rsidR="00FD67A9" w:rsidRDefault="00540F65">
          <w:r>
            <w:t>Table of Contents</w:t>
          </w:r>
        </w:p>
        <w:p w14:paraId="6FBED1CB" w14:textId="6759D011" w:rsidR="00B93287" w:rsidRDefault="00540F65">
          <w:pPr>
            <w:pStyle w:val="TM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73169840" w:history="1">
            <w:r w:rsidR="00B93287" w:rsidRPr="006E283D">
              <w:rPr>
                <w:rStyle w:val="Lienhypertexte"/>
                <w:noProof/>
              </w:rPr>
              <w:t>1 Analysis of study conduct</w:t>
            </w:r>
            <w:r w:rsidR="00B93287">
              <w:rPr>
                <w:noProof/>
                <w:webHidden/>
              </w:rPr>
              <w:tab/>
            </w:r>
            <w:r w:rsidR="00B93287">
              <w:rPr>
                <w:noProof/>
                <w:webHidden/>
              </w:rPr>
              <w:fldChar w:fldCharType="begin"/>
            </w:r>
            <w:r w:rsidR="00B93287">
              <w:rPr>
                <w:noProof/>
                <w:webHidden/>
              </w:rPr>
              <w:instrText xml:space="preserve"> PAGEREF _Toc173169840 \h </w:instrText>
            </w:r>
            <w:r w:rsidR="00B93287">
              <w:rPr>
                <w:noProof/>
                <w:webHidden/>
              </w:rPr>
            </w:r>
            <w:r w:rsidR="00B93287">
              <w:rPr>
                <w:noProof/>
                <w:webHidden/>
              </w:rPr>
              <w:fldChar w:fldCharType="separate"/>
            </w:r>
            <w:r w:rsidR="00B93287">
              <w:rPr>
                <w:noProof/>
                <w:webHidden/>
              </w:rPr>
              <w:t>3</w:t>
            </w:r>
            <w:r w:rsidR="00B93287">
              <w:rPr>
                <w:noProof/>
                <w:webHidden/>
              </w:rPr>
              <w:fldChar w:fldCharType="end"/>
            </w:r>
          </w:hyperlink>
        </w:p>
        <w:p w14:paraId="0683573B" w14:textId="006119DC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41" w:history="1">
            <w:r w:rsidRPr="006E283D">
              <w:rPr>
                <w:rStyle w:val="Lienhypertexte"/>
                <w:noProof/>
              </w:rPr>
              <w:t>1.1 Patient Dispos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B616EC" w14:textId="39FA3264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42" w:history="1">
            <w:r w:rsidRPr="006E283D">
              <w:rPr>
                <w:rStyle w:val="Lienhypertexte"/>
                <w:noProof/>
              </w:rPr>
              <w:t>Table 1.1.1 Summary of patient disposition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9A472F" w14:textId="4985BCD1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43" w:history="1">
            <w:r w:rsidRPr="006E283D">
              <w:rPr>
                <w:rStyle w:val="Lienhypertexte"/>
                <w:noProof/>
              </w:rPr>
              <w:t>Table 1.1.2 Latest news - Among patients not being followed in the sit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A99BD4" w14:textId="5B0248A5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44" w:history="1">
            <w:r w:rsidRPr="006E283D">
              <w:rPr>
                <w:rStyle w:val="Lienhypertexte"/>
                <w:noProof/>
              </w:rPr>
              <w:t>Table 1.1.3 Cause of death - Among dead pati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CC1858" w14:textId="771FDA53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45" w:history="1">
            <w:r w:rsidRPr="006E283D">
              <w:rPr>
                <w:rStyle w:val="Lienhypertexte"/>
                <w:noProof/>
              </w:rPr>
              <w:t>Table 1.1.4 Time from diagnostic to progression - Among patients having experienced progression of the disease since the beginning of adjuvant therapy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CE930D" w14:textId="3626003B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46" w:history="1">
            <w:r w:rsidRPr="006E283D">
              <w:rPr>
                <w:rStyle w:val="Lienhypertexte"/>
                <w:noProof/>
              </w:rPr>
              <w:t>Table 1.1.5 Dates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EC4492" w14:textId="17E45D1A" w:rsidR="00B93287" w:rsidRDefault="00B93287">
          <w:pPr>
            <w:pStyle w:val="TM1"/>
            <w:tabs>
              <w:tab w:val="right" w:leader="dot" w:pos="9350"/>
            </w:tabs>
            <w:rPr>
              <w:noProof/>
            </w:rPr>
          </w:pPr>
          <w:hyperlink w:anchor="_Toc173169847" w:history="1">
            <w:r w:rsidRPr="006E283D">
              <w:rPr>
                <w:rStyle w:val="Lienhypertexte"/>
                <w:noProof/>
              </w:rPr>
              <w:t>2 Baseline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0F6FA0" w14:textId="15E19069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48" w:history="1">
            <w:r w:rsidRPr="006E283D">
              <w:rPr>
                <w:rStyle w:val="Lienhypertexte"/>
                <w:noProof/>
              </w:rPr>
              <w:t>2.1 Demographics and baseline disease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3A3E1F" w14:textId="2517C0D6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49" w:history="1">
            <w:r w:rsidRPr="006E283D">
              <w:rPr>
                <w:rStyle w:val="Lienhypertexte"/>
                <w:noProof/>
              </w:rPr>
              <w:t>Table 2.1.1 Summary of demographics and baseline disease characteristic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6DDB71" w14:textId="5DD1C26E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50" w:history="1">
            <w:r w:rsidRPr="006E283D">
              <w:rPr>
                <w:rStyle w:val="Lienhypertexte"/>
                <w:noProof/>
              </w:rPr>
              <w:t>Table 2.1.2 Summary of demographics and baseline disease characteristics by pCR result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885005" w14:textId="6979B7AE" w:rsidR="00B93287" w:rsidRDefault="00B93287">
          <w:pPr>
            <w:pStyle w:val="TM1"/>
            <w:tabs>
              <w:tab w:val="right" w:leader="dot" w:pos="9350"/>
            </w:tabs>
            <w:rPr>
              <w:noProof/>
            </w:rPr>
          </w:pPr>
          <w:hyperlink w:anchor="_Toc173169851" w:history="1">
            <w:r w:rsidRPr="006E283D">
              <w:rPr>
                <w:rStyle w:val="Lienhypertexte"/>
                <w:noProof/>
              </w:rPr>
              <w:t>3 Surgery and pC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72C514" w14:textId="34484456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52" w:history="1">
            <w:r w:rsidRPr="006E283D">
              <w:rPr>
                <w:rStyle w:val="Lienhypertexte"/>
                <w:noProof/>
              </w:rPr>
              <w:t>3.1 Surge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FF745E" w14:textId="519328E2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53" w:history="1">
            <w:r w:rsidRPr="006E283D">
              <w:rPr>
                <w:rStyle w:val="Lienhypertexte"/>
                <w:noProof/>
              </w:rPr>
              <w:t>3.1.1 Summary of surgery - Among patients with at least one surgery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202DC3" w14:textId="7EC580B4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54" w:history="1">
            <w:r w:rsidRPr="006E283D">
              <w:rPr>
                <w:rStyle w:val="Lienhypertexte"/>
                <w:noProof/>
              </w:rPr>
              <w:t>3.2 pC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88762C" w14:textId="21C31D2A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55" w:history="1">
            <w:r w:rsidRPr="006E283D">
              <w:rPr>
                <w:rStyle w:val="Lienhypertexte"/>
                <w:noProof/>
              </w:rPr>
              <w:t>3.2.1 Summary of pCR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2A31DB" w14:textId="7D304E4B" w:rsidR="00B93287" w:rsidRDefault="00B93287">
          <w:pPr>
            <w:pStyle w:val="TM1"/>
            <w:tabs>
              <w:tab w:val="right" w:leader="dot" w:pos="9350"/>
            </w:tabs>
            <w:rPr>
              <w:noProof/>
            </w:rPr>
          </w:pPr>
          <w:hyperlink w:anchor="_Toc173169856" w:history="1">
            <w:r w:rsidRPr="006E283D">
              <w:rPr>
                <w:rStyle w:val="Lienhypertexte"/>
                <w:noProof/>
              </w:rPr>
              <w:t>4 Adjuvant treat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C7570E" w14:textId="5B35C9F7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57" w:history="1">
            <w:r w:rsidRPr="006E283D">
              <w:rPr>
                <w:rStyle w:val="Lienhypertexte"/>
                <w:noProof/>
              </w:rPr>
              <w:t>Table 4.1 Summary of adjuvant treatments - Among subjects with at least one adjuvant treatm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638C47" w14:textId="41BC2B2C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58" w:history="1">
            <w:r w:rsidRPr="006E283D">
              <w:rPr>
                <w:rStyle w:val="Lienhypertexte"/>
                <w:noProof/>
              </w:rPr>
              <w:t>Table 4.2 Summary of adjuvant treatments by adjuvant treatment - Among subjects with at least one adjuvant treatm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09519D" w14:textId="77568AD7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59" w:history="1">
            <w:r w:rsidRPr="006E283D">
              <w:rPr>
                <w:rStyle w:val="Lienhypertexte"/>
                <w:noProof/>
              </w:rPr>
              <w:t>Table 4.3 Time between surgery and adjuvant treatment - Among subjects with at least one adjuvant treatm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8CDB5C" w14:textId="51CC029B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60" w:history="1">
            <w:r w:rsidRPr="006E283D">
              <w:rPr>
                <w:rStyle w:val="Lienhypertexte"/>
                <w:noProof/>
              </w:rPr>
              <w:t>Table 4.4 Summary of adjuvant treatments by pCR status - Among subjects with at least one adjuvant treatm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C844C5" w14:textId="7FD3B7E4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61" w:history="1">
            <w:r w:rsidRPr="006E283D">
              <w:rPr>
                <w:rStyle w:val="Lienhypertexte"/>
                <w:noProof/>
              </w:rPr>
              <w:t>Table 4.5 Summary of adjuvant treatments by adjuvant treatment by pCR status - Among subjects with at least one adjuvant treatm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030612" w14:textId="5B60C21E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62" w:history="1">
            <w:r w:rsidRPr="006E283D">
              <w:rPr>
                <w:rStyle w:val="Lienhypertexte"/>
                <w:noProof/>
              </w:rPr>
              <w:t>Table 4.6 Time between surgery and adjuvant treatment by pCR status - Among subjects with at least one adjuvant treatment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0CA579" w14:textId="388F6382" w:rsidR="00B93287" w:rsidRDefault="00B93287">
          <w:pPr>
            <w:pStyle w:val="TM1"/>
            <w:tabs>
              <w:tab w:val="right" w:leader="dot" w:pos="9350"/>
            </w:tabs>
            <w:rPr>
              <w:noProof/>
            </w:rPr>
          </w:pPr>
          <w:hyperlink w:anchor="_Toc173169863" w:history="1">
            <w:r w:rsidRPr="006E283D">
              <w:rPr>
                <w:rStyle w:val="Lienhypertexte"/>
                <w:noProof/>
              </w:rPr>
              <w:t>5 Efficac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34F0FD" w14:textId="790C227E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64" w:history="1">
            <w:r w:rsidRPr="006E283D">
              <w:rPr>
                <w:rStyle w:val="Lienhypertexte"/>
                <w:noProof/>
              </w:rPr>
              <w:t>5.1 Time to event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0E188A" w14:textId="1A925425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65" w:history="1">
            <w:r w:rsidRPr="006E283D">
              <w:rPr>
                <w:rStyle w:val="Lienhypertexte"/>
                <w:noProof/>
              </w:rPr>
              <w:t>Table 5.1.1 Summary of time from herceptin adjuvant treatment to PFS, overall and by pCR result - Kaplan-Meier estimation - Among subjects with herceptin adjuvant treatment start date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D03F14" w14:textId="6F2D508B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66" w:history="1">
            <w:r w:rsidRPr="006E283D">
              <w:rPr>
                <w:rStyle w:val="Lienhypertexte"/>
                <w:noProof/>
              </w:rPr>
              <w:t>Table 5.1.2 Survival probabilities of time from herceptin adjuvant treatment to PFS, overall and by pCR result - Kaplan-Meier estimation - Among subjects with herceptin adjuvant treatment start date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1086AE" w14:textId="56B241E2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67" w:history="1">
            <w:r w:rsidRPr="006E283D">
              <w:rPr>
                <w:rStyle w:val="Lienhypertexte"/>
                <w:noProof/>
              </w:rPr>
              <w:t>Table 5.1.3 Summary of time from herceptin adjuvant treatment to PFS - Kaplan-Meier curve - Among subjects with herceptin adjuvant treatment start date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0BA5B1" w14:textId="438B1AC3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68" w:history="1">
            <w:r w:rsidRPr="006E283D">
              <w:rPr>
                <w:rStyle w:val="Lienhypertexte"/>
                <w:noProof/>
              </w:rPr>
              <w:t>Table 5.1.4 Summary of time from herceptin adjuvant treatment to PFS by pCR result - Kaplan-Meier curve - Among subjects with herceptin adjuvant treatment start date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E04C7E" w14:textId="390430B7" w:rsidR="00B93287" w:rsidRDefault="00B93287">
          <w:pPr>
            <w:pStyle w:val="TM1"/>
            <w:tabs>
              <w:tab w:val="right" w:leader="dot" w:pos="9350"/>
            </w:tabs>
            <w:rPr>
              <w:noProof/>
            </w:rPr>
          </w:pPr>
          <w:hyperlink w:anchor="_Toc173169869" w:history="1">
            <w:r w:rsidRPr="006E283D">
              <w:rPr>
                <w:rStyle w:val="Lienhypertexte"/>
                <w:noProof/>
              </w:rPr>
              <w:t>6 Explorator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E36BC5" w14:textId="7D897E89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70" w:history="1">
            <w:r w:rsidRPr="006E283D">
              <w:rPr>
                <w:rStyle w:val="Lienhypertexte"/>
                <w:noProof/>
              </w:rPr>
              <w:t>6.1 Predictive factors for PF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AA30EB" w14:textId="185FE258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71" w:history="1">
            <w:r w:rsidRPr="006E283D">
              <w:rPr>
                <w:rStyle w:val="Lienhypertexte"/>
                <w:noProof/>
              </w:rPr>
              <w:t>Table 6.1.1 PFS - Univariate Cox proportional hazard analysis - Among subjects with herceptin adjuvant treatment start date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2384BB" w14:textId="39F959D8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72" w:history="1">
            <w:r w:rsidRPr="006E283D">
              <w:rPr>
                <w:rStyle w:val="Lienhypertexte"/>
                <w:noProof/>
              </w:rPr>
              <w:t>Table 6.1.2 PFS - Multivariate Cox proportional hazard analysis - Among subjects with herceptin adjuvant treatment start date available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A7E035" w14:textId="4DCB8F6E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73" w:history="1">
            <w:r w:rsidRPr="006E283D">
              <w:rPr>
                <w:rStyle w:val="Lienhypertexte"/>
                <w:noProof/>
              </w:rPr>
              <w:t>6.2 Predictive factors for pCR resul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514F23" w14:textId="7FC6686F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74" w:history="1">
            <w:r w:rsidRPr="006E283D">
              <w:rPr>
                <w:rStyle w:val="Lienhypertexte"/>
                <w:noProof/>
              </w:rPr>
              <w:t>Table 6.2.1 pCR result - Univariate analysi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55AB2F" w14:textId="53C226D2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75" w:history="1">
            <w:r w:rsidRPr="006E283D">
              <w:rPr>
                <w:rStyle w:val="Lienhypertexte"/>
                <w:noProof/>
              </w:rPr>
              <w:t>Table 6.2.2 pCR result - Multivariate analysis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951020" w14:textId="07680D99" w:rsidR="00B93287" w:rsidRDefault="00B93287">
          <w:pPr>
            <w:pStyle w:val="TM2"/>
            <w:tabs>
              <w:tab w:val="right" w:leader="dot" w:pos="9350"/>
            </w:tabs>
            <w:rPr>
              <w:noProof/>
            </w:rPr>
          </w:pPr>
          <w:hyperlink w:anchor="_Toc173169876" w:history="1">
            <w:r w:rsidRPr="006E283D">
              <w:rPr>
                <w:rStyle w:val="Lienhypertexte"/>
                <w:noProof/>
              </w:rPr>
              <w:t>6.3 Predictive factors for PFS and pCR resul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988499" w14:textId="0C307197" w:rsidR="00B93287" w:rsidRDefault="00B93287">
          <w:pPr>
            <w:pStyle w:val="TM3"/>
            <w:tabs>
              <w:tab w:val="right" w:leader="dot" w:pos="9350"/>
            </w:tabs>
            <w:rPr>
              <w:noProof/>
            </w:rPr>
          </w:pPr>
          <w:hyperlink w:anchor="_Toc173169877" w:history="1">
            <w:r w:rsidRPr="006E283D">
              <w:rPr>
                <w:rStyle w:val="Lienhypertexte"/>
                <w:noProof/>
              </w:rPr>
              <w:t>Table 6.3.1 Correlation matrix - Full Analysis Set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1698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61A1AC" w14:textId="1A23CDC8" w:rsidR="00FD67A9" w:rsidRDefault="00540F65">
          <w:r>
            <w:fldChar w:fldCharType="end"/>
          </w:r>
        </w:p>
      </w:sdtContent>
    </w:sdt>
    <w:p w14:paraId="3861A1AD" w14:textId="77777777" w:rsidR="00FD67A9" w:rsidRDefault="00540F65">
      <w:r>
        <w:br w:type="page"/>
      </w:r>
    </w:p>
    <w:p w14:paraId="3861A1AE" w14:textId="77777777" w:rsidR="00FD67A9" w:rsidRPr="00B93287" w:rsidRDefault="00540F65">
      <w:pPr>
        <w:pStyle w:val="Titre1"/>
        <w:rPr>
          <w:lang w:val="en-US"/>
        </w:rPr>
      </w:pPr>
      <w:bookmarkStart w:id="0" w:name="analysis-of-study-conduct"/>
      <w:bookmarkStart w:id="1" w:name="_Toc173169840"/>
      <w:r w:rsidRPr="00B93287">
        <w:rPr>
          <w:lang w:val="en-US"/>
        </w:rPr>
        <w:lastRenderedPageBreak/>
        <w:t>1 Analysis of study conduct</w:t>
      </w:r>
      <w:bookmarkEnd w:id="1"/>
    </w:p>
    <w:p w14:paraId="3861A1AF" w14:textId="77777777" w:rsidR="00FD67A9" w:rsidRDefault="00540F65">
      <w:pPr>
        <w:pStyle w:val="Titre2"/>
      </w:pPr>
      <w:bookmarkStart w:id="2" w:name="patient-disposition"/>
      <w:bookmarkStart w:id="3" w:name="_Toc173169841"/>
      <w:r>
        <w:t>1.1 Patient Disposition</w:t>
      </w:r>
      <w:bookmarkEnd w:id="3"/>
    </w:p>
    <w:p w14:paraId="3861A1B0" w14:textId="77777777" w:rsidR="00FD67A9" w:rsidRPr="00B93287" w:rsidRDefault="00540F65">
      <w:pPr>
        <w:pStyle w:val="Titre3"/>
        <w:rPr>
          <w:lang w:val="en-US"/>
        </w:rPr>
      </w:pPr>
      <w:bookmarkStart w:id="4" w:name="Xb19d6f8587f2905ca4f9e134d46572738552a58"/>
      <w:bookmarkStart w:id="5" w:name="_Toc173169842"/>
      <w:r w:rsidRPr="00B93287">
        <w:rPr>
          <w:lang w:val="en-US"/>
        </w:rPr>
        <w:t>Table 1.1.1 Summary of patient disposition - Full Analysis Set Population</w:t>
      </w:r>
      <w:bookmarkEnd w:id="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1B3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LL (N = 315)</w:t>
            </w:r>
          </w:p>
        </w:tc>
      </w:tr>
      <w:tr w:rsidR="00FD67A9" w14:paraId="3861A1B6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Follow-up duration (year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1B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6</w:t>
            </w:r>
          </w:p>
        </w:tc>
      </w:tr>
      <w:tr w:rsidR="00FD67A9" w14:paraId="3861A1B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.55 (0.58)</w:t>
            </w:r>
          </w:p>
        </w:tc>
      </w:tr>
      <w:tr w:rsidR="00FD67A9" w14:paraId="3861A1B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B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.66 (4.46;4.85)</w:t>
            </w:r>
          </w:p>
        </w:tc>
      </w:tr>
      <w:tr w:rsidR="00FD67A9" w14:paraId="3861A1C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FD67A9" w:rsidRPr="00B93287" w14:paraId="3861A1C5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Is the patient still being followed in the site (as of December 31, 2018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)?,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1C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1/306 (82%)</w:t>
            </w:r>
          </w:p>
        </w:tc>
      </w:tr>
      <w:tr w:rsidR="00FD67A9" w14:paraId="3861A1C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5/306 (18%)</w:t>
            </w:r>
          </w:p>
        </w:tc>
      </w:tr>
      <w:tr w:rsidR="00FD67A9" w14:paraId="3861A1C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D67A9" w:rsidRPr="00B93287" w14:paraId="3861A1D1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CF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Time from diagnostic to surgery (months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0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1D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7</w:t>
            </w:r>
          </w:p>
        </w:tc>
      </w:tr>
      <w:tr w:rsidR="00FD67A9" w14:paraId="3861A1D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.98 (2.2)</w:t>
            </w:r>
          </w:p>
        </w:tc>
      </w:tr>
      <w:tr w:rsidR="00FD67A9" w14:paraId="3861A1D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.63 (6.02;7.18)</w:t>
            </w:r>
          </w:p>
        </w:tc>
      </w:tr>
      <w:tr w:rsidR="00FD67A9" w14:paraId="3861A1D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FD67A9" w:rsidRPr="00B93287" w14:paraId="3861A1E0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E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Has there been any progression of the disease since the beginning of adjuvant therapy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DF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1E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9/304 (12.8%)</w:t>
            </w:r>
          </w:p>
        </w:tc>
      </w:tr>
      <w:tr w:rsidR="00FD67A9" w14:paraId="3861A1E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5/304 (87.2%)</w:t>
            </w:r>
          </w:p>
        </w:tc>
      </w:tr>
      <w:tr w:rsidR="00FD67A9" w14:paraId="3861A1E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FD67A9" w:rsidRPr="00B93287" w14:paraId="3861A1EB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A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Follow-up duration (years) = (Last consultation date/Death date 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nitial diagnosis date of breast cancer + 1) / 365.25Time from diagnostic to surgery (months) = (Surgery date 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nitial diagnosis date of breast cancer) / (365.25/12)</w:t>
            </w:r>
          </w:p>
        </w:tc>
      </w:tr>
    </w:tbl>
    <w:p w14:paraId="3861A1EC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1ED" w14:textId="77777777" w:rsidR="00FD67A9" w:rsidRPr="00B93287" w:rsidRDefault="00540F65">
      <w:pPr>
        <w:pStyle w:val="Titre3"/>
        <w:rPr>
          <w:lang w:val="en-US"/>
        </w:rPr>
      </w:pPr>
      <w:bookmarkStart w:id="6" w:name="X5cb0cd90e3264b8f71c1efa006cc45d03f116e0"/>
      <w:bookmarkStart w:id="7" w:name="_Toc173169843"/>
      <w:bookmarkEnd w:id="4"/>
      <w:r w:rsidRPr="00B93287">
        <w:rPr>
          <w:lang w:val="en-US"/>
        </w:rPr>
        <w:lastRenderedPageBreak/>
        <w:t>Table 1.1.2 Latest n</w:t>
      </w:r>
      <w:r w:rsidRPr="00B93287">
        <w:rPr>
          <w:lang w:val="en-US"/>
        </w:rPr>
        <w:t>ews - Among patients not being followed in the site - Full Analysis Set Population</w:t>
      </w:r>
      <w:bookmarkEnd w:id="7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1F0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E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55)</w:t>
            </w:r>
          </w:p>
        </w:tc>
      </w:tr>
      <w:tr w:rsidR="00FD67A9" w14:paraId="3861A1F3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Latest news**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1F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he patient is dead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/52 (28.8%)</w:t>
            </w:r>
          </w:p>
        </w:tc>
      </w:tr>
      <w:tr w:rsidR="00FD67A9" w14:paraId="3861A1F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The patient is lost to follow-up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5/52 (67.3%)</w:t>
            </w:r>
          </w:p>
        </w:tc>
      </w:tr>
      <w:tr w:rsidR="00FD67A9" w14:paraId="3861A1F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Other reason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52 (3.8%)</w:t>
            </w:r>
          </w:p>
        </w:tc>
      </w:tr>
      <w:tr w:rsidR="00FD67A9" w14:paraId="3861A1F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1F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D67A9" w:rsidRPr="00B93287" w14:paraId="3861A201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0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*Warning: information could be too disclosive</w:t>
            </w:r>
          </w:p>
        </w:tc>
      </w:tr>
    </w:tbl>
    <w:p w14:paraId="3861A202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203" w14:textId="77777777" w:rsidR="00FD67A9" w:rsidRPr="00B93287" w:rsidRDefault="00540F65">
      <w:pPr>
        <w:pStyle w:val="Titre3"/>
        <w:rPr>
          <w:lang w:val="en-US"/>
        </w:rPr>
      </w:pPr>
      <w:bookmarkStart w:id="8" w:name="Xfcd7070c5534131f4238967832151a2928223a9"/>
      <w:bookmarkStart w:id="9" w:name="_Toc173169844"/>
      <w:bookmarkEnd w:id="6"/>
      <w:r w:rsidRPr="00B93287">
        <w:rPr>
          <w:lang w:val="en-US"/>
        </w:rPr>
        <w:lastRenderedPageBreak/>
        <w:t>Table 1.1.3 Cause of death - Among dead patients - Full Analysis Set Population</w:t>
      </w:r>
      <w:bookmarkEnd w:id="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206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15)</w:t>
            </w:r>
          </w:p>
        </w:tc>
      </w:tr>
      <w:tr w:rsidR="00FD67A9" w14:paraId="3861A209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ause of death**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0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isease progression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/13(84.6%)</w:t>
            </w:r>
          </w:p>
        </w:tc>
      </w:tr>
      <w:tr w:rsidR="00FD67A9" w14:paraId="3861A20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Other reason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0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13(15.4%)</w:t>
            </w:r>
          </w:p>
        </w:tc>
      </w:tr>
      <w:tr w:rsidR="00FD67A9" w14:paraId="3861A21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D67A9" w:rsidRPr="00B93287" w14:paraId="3861A214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*Warning: information could be too disclosive</w:t>
            </w:r>
          </w:p>
        </w:tc>
      </w:tr>
    </w:tbl>
    <w:p w14:paraId="3861A215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216" w14:textId="77777777" w:rsidR="00FD67A9" w:rsidRPr="00B93287" w:rsidRDefault="00540F65">
      <w:pPr>
        <w:pStyle w:val="Titre3"/>
        <w:rPr>
          <w:lang w:val="en-US"/>
        </w:rPr>
      </w:pPr>
      <w:bookmarkStart w:id="10" w:name="X2e5cd4f04920e355fcef8f39aedd5d58e5ef2de"/>
      <w:bookmarkStart w:id="11" w:name="_Toc173169845"/>
      <w:bookmarkEnd w:id="8"/>
      <w:r w:rsidRPr="00B93287">
        <w:rPr>
          <w:lang w:val="en-US"/>
        </w:rPr>
        <w:lastRenderedPageBreak/>
        <w:t>Table 1.1.4 Time from diagnostic to progression - Among patients having experienced progression of the disease since the beginning of adjuvant therapy - Full Analysis Set Population</w:t>
      </w:r>
      <w:bookmarkEnd w:id="1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219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9)</w:t>
            </w:r>
          </w:p>
        </w:tc>
      </w:tr>
      <w:tr w:rsidR="00FD67A9" w:rsidRPr="00B93287" w14:paraId="3861A21C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A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Time from diagnostic to progression (year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B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1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1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FD67A9" w14:paraId="3861A22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43 (1.01)</w:t>
            </w:r>
          </w:p>
        </w:tc>
      </w:tr>
      <w:tr w:rsidR="00FD67A9" w14:paraId="3861A225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4 (1.85;2.97)</w:t>
            </w:r>
          </w:p>
        </w:tc>
      </w:tr>
      <w:tr w:rsidR="00FD67A9" w14:paraId="3861A22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D67A9" w:rsidRPr="00B93287" w14:paraId="3861A22A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9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Time from diagnostic to progression (years) = (Date of the first progression of the disease 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nitial diagnosis date of breast cancer) / 365.25</w:t>
            </w:r>
          </w:p>
        </w:tc>
      </w:tr>
    </w:tbl>
    <w:p w14:paraId="3861A22B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22C" w14:textId="77777777" w:rsidR="00FD67A9" w:rsidRDefault="00540F65">
      <w:pPr>
        <w:pStyle w:val="Titre3"/>
      </w:pPr>
      <w:bookmarkStart w:id="12" w:name="Xd9e7e9a14bf4c0dfc924cc50346117e37f5f326"/>
      <w:bookmarkStart w:id="13" w:name="_Toc173169846"/>
      <w:bookmarkEnd w:id="10"/>
      <w:r>
        <w:lastRenderedPageBreak/>
        <w:t xml:space="preserve">Table 1.1.5 Dates </w:t>
      </w:r>
      <w:proofErr w:type="spellStart"/>
      <w:r>
        <w:t>available</w:t>
      </w:r>
      <w:proofErr w:type="spellEnd"/>
      <w:r>
        <w:t xml:space="preserve"> - Full Analysis Set Population</w:t>
      </w:r>
      <w:bookmarkEnd w:id="13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1395"/>
      </w:tblGrid>
      <w:tr w:rsidR="00FD67A9" w14:paraId="3861A230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15)</w:t>
            </w:r>
          </w:p>
        </w:tc>
        <w:tc>
          <w:tcPr>
            <w:tcW w:w="1395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2F" w14:textId="2C8427F1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34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Birth date available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3" w14:textId="64FD0DDC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3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5/315 (100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7" w14:textId="5B098B6F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3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B" w14:textId="18370B5A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40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D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Initial diagnosis date of breast cancer available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E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3F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4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9/315 (82.2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4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6/315 (17.8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4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50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urgery date available*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4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5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4/315 (96.5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5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/315 (3.5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5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60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D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Date of last consultation available among patients still being followed in the site (as of December 31, 2018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E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5F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6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1/251 (100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6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6C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9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Date of the first progression of the disease available among patients having experienced progression of the disease since the beginning of adjuvant therapy*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A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B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7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4/39 (87.2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6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7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39 (12.8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7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7C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9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Death date available among dead patients*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A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B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8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/15(93.3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7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8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15(6.7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8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8A" w14:textId="77777777">
        <w:trPr>
          <w:jc w:val="center"/>
        </w:trPr>
        <w:tc>
          <w:tcPr>
            <w:tcW w:w="7875" w:type="dxa"/>
            <w:gridSpan w:val="3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9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*Warning: information could be too disclosive</w:t>
            </w:r>
          </w:p>
        </w:tc>
      </w:tr>
    </w:tbl>
    <w:p w14:paraId="3861A28B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28C" w14:textId="77777777" w:rsidR="00FD67A9" w:rsidRPr="00B93287" w:rsidRDefault="00540F65">
      <w:pPr>
        <w:pStyle w:val="Titre1"/>
        <w:rPr>
          <w:lang w:val="en-US"/>
        </w:rPr>
      </w:pPr>
      <w:bookmarkStart w:id="14" w:name="baseline-characteristics"/>
      <w:bookmarkStart w:id="15" w:name="_Toc173169847"/>
      <w:bookmarkEnd w:id="12"/>
      <w:bookmarkEnd w:id="2"/>
      <w:bookmarkEnd w:id="0"/>
      <w:r w:rsidRPr="00B93287">
        <w:rPr>
          <w:lang w:val="en-US"/>
        </w:rPr>
        <w:lastRenderedPageBreak/>
        <w:t>2 Baseline characteristics</w:t>
      </w:r>
      <w:bookmarkEnd w:id="15"/>
    </w:p>
    <w:p w14:paraId="3861A28D" w14:textId="77777777" w:rsidR="00FD67A9" w:rsidRDefault="00540F65">
      <w:pPr>
        <w:pStyle w:val="Titre2"/>
      </w:pPr>
      <w:bookmarkStart w:id="16" w:name="Xd75584a9750bbb6bcf66cbc083b2cb375cce596"/>
      <w:bookmarkStart w:id="17" w:name="_Toc173169848"/>
      <w:r>
        <w:t>2.1 Demographics and baseline disease characteristics</w:t>
      </w:r>
      <w:bookmarkEnd w:id="17"/>
    </w:p>
    <w:p w14:paraId="3861A28E" w14:textId="77777777" w:rsidR="00FD67A9" w:rsidRPr="00B93287" w:rsidRDefault="00540F65">
      <w:pPr>
        <w:pStyle w:val="Titre3"/>
        <w:rPr>
          <w:lang w:val="en-US"/>
        </w:rPr>
      </w:pPr>
      <w:bookmarkStart w:id="18" w:name="Xdbc9ca4125a766ec56a04e353e4733ec3fe721e"/>
      <w:bookmarkStart w:id="19" w:name="_Toc173169849"/>
      <w:r w:rsidRPr="00B93287">
        <w:rPr>
          <w:lang w:val="en-US"/>
        </w:rPr>
        <w:t>Table 2.1.1 Summary of demographics and baseline disease characteristics - Full Analysis Set Population</w:t>
      </w:r>
      <w:bookmarkEnd w:id="1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1395"/>
      </w:tblGrid>
      <w:tr w:rsidR="00FD67A9" w14:paraId="3861A292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8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15)</w:t>
            </w:r>
          </w:p>
        </w:tc>
        <w:tc>
          <w:tcPr>
            <w:tcW w:w="1395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1" w14:textId="12BB3000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96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at adjuvant treatment initiation of Herceptin (year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5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9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9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23 (11.82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A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9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1 (43.34;60.69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A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2A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group (years)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8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9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2A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3/303 (17.5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B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A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40 - 49]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5/303 (24.8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B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50 - 59]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1/303 (30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B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60 - 69]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0/303 (19.8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B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7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303 (7.9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C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B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C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BMI (kg/m2)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C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6/313 (46.6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C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25 - 30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7/313 (37.4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D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C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3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/313 (16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D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D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rofessional situation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9" w14:textId="322D1B3C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D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2/274 (59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D" w14:textId="077A9F39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E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Jobless person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8/274 (24.8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1" w14:textId="063AF9B2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E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ata not found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4/274 (16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5" w14:textId="1F89C6AE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E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9" w14:textId="0397D0B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E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>Weight (kg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F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E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F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7.88 (11.49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F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6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0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3.59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2F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0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2F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0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0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2.99 (4.27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0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3.11 (160.5;165.33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1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0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31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Weight at initiation of adjuvant therapy (kg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5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31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1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7.34 (10.87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2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1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5.69 (60.55;72.41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2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2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T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2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314 (2.5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3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2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92/314 (61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3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6/314 (24.2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3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/314 (3.8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3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b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314 (1.3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4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3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c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314 (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4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d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/314 (5.7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4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X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314 (0.3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4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5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>Classification N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5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2/309 (36.2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5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7/309 (47.6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5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/309 (7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6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5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309 (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6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X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/309 (8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6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36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B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Histology at the initial diagnosis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C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D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37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6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Invasive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uctual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carcinoma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91/306 (95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7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Invasive lobular carcinoma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/306 (2.9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7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/306 (2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7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38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7F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Presence of vascular emboli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0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38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/230 (6.5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8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15/230 (93.5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8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9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8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BR grade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9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304 (1.6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9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9/304 (45.7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9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4/304 (50.7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A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9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gradabl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/304 (2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A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3A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Number of lymph nodes invaded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8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9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3A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B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A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6 (1.11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B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B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B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Estrogen receptors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C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B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7/306 (54.6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C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9/306 (45.4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C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C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rogesterone receptors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395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D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C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7/305 (35.1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D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98/305 (64.9%)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3D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5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3DC" w14:textId="77777777">
        <w:trPr>
          <w:jc w:val="center"/>
        </w:trPr>
        <w:tc>
          <w:tcPr>
            <w:tcW w:w="7875" w:type="dxa"/>
            <w:gridSpan w:val="3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B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*Warning: information could be too disclosive</w:t>
            </w:r>
          </w:p>
        </w:tc>
      </w:tr>
    </w:tbl>
    <w:p w14:paraId="3861A3DD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3DE" w14:textId="77777777" w:rsidR="00FD67A9" w:rsidRPr="00B93287" w:rsidRDefault="00540F65">
      <w:pPr>
        <w:pStyle w:val="Titre3"/>
        <w:rPr>
          <w:lang w:val="en-US"/>
        </w:rPr>
      </w:pPr>
      <w:bookmarkStart w:id="20" w:name="Xc37868409435021e8d0861c55d6ea79e055ae25"/>
      <w:bookmarkStart w:id="21" w:name="_Toc173169850"/>
      <w:bookmarkEnd w:id="18"/>
      <w:r w:rsidRPr="00B93287">
        <w:rPr>
          <w:lang w:val="en-US"/>
        </w:rPr>
        <w:lastRenderedPageBreak/>
        <w:t xml:space="preserve">Table 2.1.2 Summary of demographics and baseline disease characteristics by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result - Full Analysis Set Population</w:t>
      </w:r>
      <w:bookmarkEnd w:id="2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2160"/>
      </w:tblGrid>
      <w:tr w:rsidR="00FD67A9" w14:paraId="3861A3E2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(N=127)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pCR (N=188)</w:t>
            </w:r>
          </w:p>
        </w:tc>
      </w:tr>
      <w:tr w:rsidR="00FD67A9" w:rsidRPr="00B93287" w14:paraId="3861A3E6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at adjuvant treatment initiation of Herceptin (year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5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3E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FD67A9" w14:paraId="3861A3E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23 (12.29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23 (11.58)</w:t>
            </w:r>
          </w:p>
        </w:tc>
      </w:tr>
      <w:tr w:rsidR="00FD67A9" w14:paraId="3861A3F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E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1.4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4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3.6 (43.4;60.7)</w:t>
            </w:r>
          </w:p>
        </w:tc>
      </w:tr>
      <w:tr w:rsidR="00FD67A9" w14:paraId="3861A3F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D67A9" w:rsidRPr="00B93287" w14:paraId="3861A3F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group (years)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8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9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3F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/123 (18.7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180 (16.7%)</w:t>
            </w:r>
          </w:p>
        </w:tc>
      </w:tr>
      <w:tr w:rsidR="00FD67A9" w14:paraId="3861A40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3F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40 - 49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123 (24.4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5/180 (25%)</w:t>
            </w:r>
          </w:p>
        </w:tc>
      </w:tr>
      <w:tr w:rsidR="00FD67A9" w14:paraId="3861A40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50 - 59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6/123 (29.3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5/180 (30.6%)</w:t>
            </w:r>
          </w:p>
        </w:tc>
      </w:tr>
      <w:tr w:rsidR="00FD67A9" w14:paraId="3861A40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60 - 69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1/123 (17.1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9/180 (21.7%)</w:t>
            </w:r>
          </w:p>
        </w:tc>
      </w:tr>
      <w:tr w:rsidR="00FD67A9" w14:paraId="3861A40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7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/123 (10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/180 (6.1%)</w:t>
            </w:r>
          </w:p>
        </w:tc>
      </w:tr>
      <w:tr w:rsidR="00FD67A9" w14:paraId="3861A41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0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D67A9" w14:paraId="3861A41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BMI (kg/m2)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1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3/127 (49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3/186 (44.6%)</w:t>
            </w:r>
          </w:p>
        </w:tc>
      </w:tr>
      <w:tr w:rsidR="00FD67A9" w14:paraId="3861A41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25 - 30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/127 (39.4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7/186 (36%)</w:t>
            </w:r>
          </w:p>
        </w:tc>
      </w:tr>
      <w:tr w:rsidR="00FD67A9" w14:paraId="3861A42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1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3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/127 (11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6/186 (19.4%)</w:t>
            </w:r>
          </w:p>
        </w:tc>
      </w:tr>
      <w:tr w:rsidR="00FD67A9" w14:paraId="3861A42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D67A9" w14:paraId="3861A42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rofessional situation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2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ata not found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/111 (12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163 (18.4%)</w:t>
            </w:r>
          </w:p>
        </w:tc>
      </w:tr>
      <w:tr w:rsidR="00FD67A9" w14:paraId="3861A43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2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Worker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2/111 (64.9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0/163 (55.2%)</w:t>
            </w:r>
          </w:p>
        </w:tc>
      </w:tr>
      <w:tr w:rsidR="00FD67A9" w14:paraId="3861A43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Jobless person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/111 (22.5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3/163 (26.4%)</w:t>
            </w:r>
          </w:p>
        </w:tc>
      </w:tr>
      <w:tr w:rsidR="00FD67A9" w14:paraId="3861A43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D67A9" w14:paraId="3861A43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4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3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FD67A9" w14:paraId="3861A44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6.38 (9.98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8.89 (12.28)</w:t>
            </w:r>
          </w:p>
        </w:tc>
      </w:tr>
      <w:tr w:rsidR="00FD67A9" w14:paraId="3861A44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4.9 (58.9;71.5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6.4 (61.7;75.4)</w:t>
            </w:r>
          </w:p>
        </w:tc>
      </w:tr>
      <w:tr w:rsidR="00FD67A9" w14:paraId="3861A44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D67A9" w14:paraId="3861A45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5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FD67A9" w14:paraId="3861A45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3 (3.99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2.99 (4.38)</w:t>
            </w:r>
          </w:p>
        </w:tc>
      </w:tr>
      <w:tr w:rsidR="00FD67A9" w14:paraId="3861A45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3 (160.6;165.7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3 (159.8;165.3)</w:t>
            </w:r>
          </w:p>
        </w:tc>
      </w:tr>
      <w:tr w:rsidR="00FD67A9" w14:paraId="3861A46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5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D67A9" w:rsidRPr="00B93287" w14:paraId="3861A46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Weight at initiation of adjuvant therapy (kg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5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46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FD67A9" w14:paraId="3861A46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6.81 (9.65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7.7 (11.68)</w:t>
            </w:r>
          </w:p>
        </w:tc>
      </w:tr>
      <w:tr w:rsidR="00FD67A9" w14:paraId="3861A47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6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5.3 (60.2;71.6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5.6 (60.7;73.2)</w:t>
            </w:r>
          </w:p>
        </w:tc>
      </w:tr>
      <w:tr w:rsidR="00FD67A9" w14:paraId="3861A47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FD67A9" w14:paraId="3861A47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T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7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1c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126 (3.2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188 (2.1%)</w:t>
            </w:r>
          </w:p>
        </w:tc>
      </w:tr>
      <w:tr w:rsidR="00FD67A9" w14:paraId="3861A48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7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5/126 (59.5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7/188 (62.2%)</w:t>
            </w:r>
          </w:p>
        </w:tc>
      </w:tr>
      <w:tr w:rsidR="00FD67A9" w14:paraId="3861A48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3/126 (26.2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3/188 (22.9%)</w:t>
            </w:r>
          </w:p>
        </w:tc>
      </w:tr>
      <w:tr w:rsidR="00FD67A9" w14:paraId="3861A48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126 (6.3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188 (2.1%)</w:t>
            </w:r>
          </w:p>
        </w:tc>
      </w:tr>
      <w:tr w:rsidR="00FD67A9" w14:paraId="3861A48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b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126 (1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188 (1.1%)</w:t>
            </w:r>
          </w:p>
        </w:tc>
      </w:tr>
      <w:tr w:rsidR="00FD67A9" w14:paraId="3861A49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8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c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/126 (0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188 (1.6%)</w:t>
            </w:r>
          </w:p>
        </w:tc>
      </w:tr>
      <w:tr w:rsidR="00FD67A9" w14:paraId="3861A49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4d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126 (2.4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/188 (8%)</w:t>
            </w:r>
          </w:p>
        </w:tc>
      </w:tr>
      <w:tr w:rsidR="00FD67A9" w14:paraId="3861A49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X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126 (0.8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/188 (0%)</w:t>
            </w:r>
          </w:p>
        </w:tc>
      </w:tr>
      <w:tr w:rsidR="00FD67A9" w14:paraId="3861A49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67A9" w14:paraId="3861A4A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9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N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A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2/122 (34.4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0/187 (37.4%)</w:t>
            </w:r>
          </w:p>
        </w:tc>
      </w:tr>
      <w:tr w:rsidR="00FD67A9" w14:paraId="3861A4A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8/122 (47.5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9/187 (47.6%)</w:t>
            </w:r>
          </w:p>
        </w:tc>
      </w:tr>
      <w:tr w:rsidR="00FD67A9" w14:paraId="3861A4A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/122 (9.8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/187 (5.3%)</w:t>
            </w:r>
          </w:p>
        </w:tc>
      </w:tr>
      <w:tr w:rsidR="00FD67A9" w14:paraId="3861A4B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A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122 (1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187 (0.5%)</w:t>
            </w:r>
          </w:p>
        </w:tc>
      </w:tr>
      <w:tr w:rsidR="00FD67A9" w14:paraId="3861A4B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NX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122 (6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/187 (9.1%)</w:t>
            </w:r>
          </w:p>
        </w:tc>
      </w:tr>
      <w:tr w:rsidR="00FD67A9" w14:paraId="3861A4B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D67A9" w:rsidRPr="00B93287" w14:paraId="3861A4B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B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Histology at the initial diagnosis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C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D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4C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B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Invasive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uctual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carcinoma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6/124 (93.5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5/182 (96.2%)</w:t>
            </w:r>
          </w:p>
        </w:tc>
      </w:tr>
      <w:tr w:rsidR="00FD67A9" w14:paraId="3861A4C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Invasive lobular carcinoma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124 (3.2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182 (2.7%)</w:t>
            </w:r>
          </w:p>
        </w:tc>
      </w:tr>
      <w:tr w:rsidR="00FD67A9" w14:paraId="3861A4C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124 (3.2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182 (1.1%)</w:t>
            </w:r>
          </w:p>
        </w:tc>
      </w:tr>
      <w:tr w:rsidR="00FD67A9" w14:paraId="3861A4C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D67A9" w:rsidRPr="00B93287" w14:paraId="3861A4D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CF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Presence of vascular emboli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0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4D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/100 (7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130 (6.2%)</w:t>
            </w:r>
          </w:p>
        </w:tc>
      </w:tr>
      <w:tr w:rsidR="00FD67A9" w14:paraId="3861A4D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3/100 (93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2/130 (93.8%)</w:t>
            </w:r>
          </w:p>
        </w:tc>
      </w:tr>
      <w:tr w:rsidR="00FD67A9" w14:paraId="3861A4D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FD67A9" w14:paraId="3861A4E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BR grade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4E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122 (1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182 (1.6%)</w:t>
            </w:r>
          </w:p>
        </w:tc>
      </w:tr>
      <w:tr w:rsidR="00FD67A9" w14:paraId="3861A4E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6/122 (45.9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3/182 (45.6%)</w:t>
            </w:r>
          </w:p>
        </w:tc>
      </w:tr>
      <w:tr w:rsidR="00FD67A9" w14:paraId="3861A4E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3/122 (51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1/182 (50%)</w:t>
            </w:r>
          </w:p>
        </w:tc>
      </w:tr>
      <w:tr w:rsidR="00FD67A9" w14:paraId="3861A4F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E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Ungradabl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122 (0.8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182 (2.7%)</w:t>
            </w:r>
          </w:p>
        </w:tc>
      </w:tr>
      <w:tr w:rsidR="00FD67A9" w14:paraId="3861A4F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D67A9" w:rsidRPr="00B93287" w14:paraId="3861A4F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Number of lymph nodes invaded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8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9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4F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FD67A9" w14:paraId="3861A50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4F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3 (0.86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95 (1.25)</w:t>
            </w:r>
          </w:p>
        </w:tc>
      </w:tr>
      <w:tr w:rsidR="00FD67A9" w14:paraId="3861A50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FD67A9" w14:paraId="3861A50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FD67A9" w14:paraId="3861A50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Estrogen receptors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1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0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1/124 (49.2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6/182 (58.2%)</w:t>
            </w:r>
          </w:p>
        </w:tc>
      </w:tr>
      <w:tr w:rsidR="00FD67A9" w14:paraId="3861A51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3/124 (50.8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6/182 (41.8%)</w:t>
            </w:r>
          </w:p>
        </w:tc>
      </w:tr>
      <w:tr w:rsidR="00FD67A9" w14:paraId="3861A51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D67A9" w14:paraId="3861A51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lastRenderedPageBreak/>
              <w:t>Progesterone receptors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2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1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5/123 (36.6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2/182 (34.1%)</w:t>
            </w:r>
          </w:p>
        </w:tc>
      </w:tr>
      <w:tr w:rsidR="00FD67A9" w14:paraId="3861A52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8/123 (63.4%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0/182 (65.9%)</w:t>
            </w:r>
          </w:p>
        </w:tc>
      </w:tr>
      <w:tr w:rsidR="00FD67A9" w14:paraId="3861A52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D67A9" w:rsidRPr="00B93287" w14:paraId="3861A52C" w14:textId="77777777">
        <w:trPr>
          <w:jc w:val="center"/>
        </w:trPr>
        <w:tc>
          <w:tcPr>
            <w:tcW w:w="8640" w:type="dxa"/>
            <w:gridSpan w:val="3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2B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*Warning: information could be too disclosive</w:t>
            </w:r>
          </w:p>
        </w:tc>
      </w:tr>
    </w:tbl>
    <w:p w14:paraId="3861A52D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52E" w14:textId="77777777" w:rsidR="00FD67A9" w:rsidRPr="00B93287" w:rsidRDefault="00540F65">
      <w:pPr>
        <w:pStyle w:val="Titre1"/>
        <w:rPr>
          <w:lang w:val="en-US"/>
        </w:rPr>
      </w:pPr>
      <w:bookmarkStart w:id="22" w:name="surgery-and-pcr"/>
      <w:bookmarkStart w:id="23" w:name="_Toc173169851"/>
      <w:bookmarkEnd w:id="20"/>
      <w:bookmarkEnd w:id="16"/>
      <w:bookmarkEnd w:id="14"/>
      <w:r w:rsidRPr="00B93287">
        <w:rPr>
          <w:lang w:val="en-US"/>
        </w:rPr>
        <w:lastRenderedPageBreak/>
        <w:t xml:space="preserve">3 Surgery and </w:t>
      </w:r>
      <w:proofErr w:type="spellStart"/>
      <w:r w:rsidRPr="00B93287">
        <w:rPr>
          <w:lang w:val="en-US"/>
        </w:rPr>
        <w:t>pCR</w:t>
      </w:r>
      <w:bookmarkEnd w:id="23"/>
      <w:proofErr w:type="spellEnd"/>
    </w:p>
    <w:p w14:paraId="3861A52F" w14:textId="77777777" w:rsidR="00FD67A9" w:rsidRDefault="00540F65">
      <w:pPr>
        <w:pStyle w:val="Titre2"/>
      </w:pPr>
      <w:bookmarkStart w:id="24" w:name="surgery"/>
      <w:bookmarkStart w:id="25" w:name="_Toc173169852"/>
      <w:r>
        <w:t>3.1 Surgery</w:t>
      </w:r>
      <w:bookmarkEnd w:id="25"/>
    </w:p>
    <w:p w14:paraId="3861A530" w14:textId="77777777" w:rsidR="00FD67A9" w:rsidRPr="00B93287" w:rsidRDefault="00540F65">
      <w:pPr>
        <w:pStyle w:val="Titre3"/>
        <w:rPr>
          <w:lang w:val="en-US"/>
        </w:rPr>
      </w:pPr>
      <w:bookmarkStart w:id="26" w:name="X2a3e3a0b44cc6d8cdbb63fe914f320dd3043c82"/>
      <w:bookmarkStart w:id="27" w:name="_Toc173169853"/>
      <w:r w:rsidRPr="00B93287">
        <w:rPr>
          <w:lang w:val="en-US"/>
        </w:rPr>
        <w:t>3.1.1 Summary of surgery - Among patients with at least one surgery - Full Analysis Set Population</w:t>
      </w:r>
      <w:bookmarkEnd w:id="27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533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15)</w:t>
            </w:r>
          </w:p>
        </w:tc>
      </w:tr>
      <w:tr w:rsidR="00FD67A9" w14:paraId="3861A536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t least one Surgery*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3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xillary curag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9/315 (79.05%)</w:t>
            </w:r>
          </w:p>
        </w:tc>
      </w:tr>
      <w:tr w:rsidR="00FD67A9" w14:paraId="3861A53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9/315 (53.65%)</w:t>
            </w:r>
          </w:p>
        </w:tc>
      </w:tr>
      <w:tr w:rsidR="00FD67A9" w14:paraId="3861A53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Conservative surgery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3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6/315 (46.35%)</w:t>
            </w:r>
          </w:p>
        </w:tc>
      </w:tr>
      <w:tr w:rsidR="00FD67A9" w14:paraId="3861A54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entinel Ganglion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3/315 (16.83%)</w:t>
            </w:r>
          </w:p>
        </w:tc>
      </w:tr>
      <w:tr w:rsidR="00FD67A9" w:rsidRPr="00B93287" w14:paraId="3861A544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* One patient can have reported several surgery types</w:t>
            </w:r>
          </w:p>
        </w:tc>
      </w:tr>
    </w:tbl>
    <w:p w14:paraId="3861A545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546" w14:textId="77777777" w:rsidR="00FD67A9" w:rsidRDefault="00540F65">
      <w:pPr>
        <w:pStyle w:val="Titre2"/>
      </w:pPr>
      <w:bookmarkStart w:id="28" w:name="pcr"/>
      <w:bookmarkStart w:id="29" w:name="_Toc173169854"/>
      <w:bookmarkEnd w:id="26"/>
      <w:bookmarkEnd w:id="24"/>
      <w:r>
        <w:lastRenderedPageBreak/>
        <w:t xml:space="preserve">3.2 </w:t>
      </w:r>
      <w:proofErr w:type="spellStart"/>
      <w:r>
        <w:t>pCR</w:t>
      </w:r>
      <w:bookmarkEnd w:id="29"/>
      <w:proofErr w:type="spellEnd"/>
    </w:p>
    <w:p w14:paraId="3861A547" w14:textId="77777777" w:rsidR="00FD67A9" w:rsidRPr="00B93287" w:rsidRDefault="00540F65">
      <w:pPr>
        <w:pStyle w:val="Titre3"/>
        <w:rPr>
          <w:lang w:val="en-US"/>
        </w:rPr>
      </w:pPr>
      <w:bookmarkStart w:id="30" w:name="Xd07ea72b2f5cc263546826e0542392052840369"/>
      <w:bookmarkStart w:id="31" w:name="_Toc173169855"/>
      <w:r w:rsidRPr="00B93287">
        <w:rPr>
          <w:lang w:val="en-US"/>
        </w:rPr>
        <w:t xml:space="preserve">3.2.1 Summary of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- Full Analysis Set Population</w:t>
      </w:r>
      <w:bookmarkEnd w:id="3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54A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15)</w:t>
            </w:r>
          </w:p>
        </w:tc>
      </w:tr>
      <w:tr w:rsidR="00FD67A9" w14:paraId="3861A54D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results*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5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7/315 (40.3%)</w:t>
            </w:r>
          </w:p>
        </w:tc>
      </w:tr>
      <w:tr w:rsidR="00FD67A9" w14:paraId="3861A55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 pCR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8/315 (59.7%)</w:t>
            </w:r>
          </w:p>
        </w:tc>
      </w:tr>
      <w:tr w:rsidR="00FD67A9" w14:paraId="3861A55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67A9" w:rsidRPr="00B93287" w14:paraId="3861A559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bsence of invasive and in situ residues in the breast and in the lymph nodes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8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55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7/256 (41.8%)</w:t>
            </w:r>
          </w:p>
        </w:tc>
      </w:tr>
      <w:tr w:rsidR="00FD67A9" w14:paraId="3861A55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5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9/256 (58.2%)</w:t>
            </w:r>
          </w:p>
        </w:tc>
      </w:tr>
      <w:tr w:rsidR="00FD67A9" w14:paraId="3861A56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FD67A9" w:rsidRPr="00B93287" w14:paraId="3861A565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bsence of invasive residues in the breast and lymph nodes, regardless of the presence of ductal carcinoma in situ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56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8/256 (42.2%)</w:t>
            </w:r>
          </w:p>
        </w:tc>
      </w:tr>
      <w:tr w:rsidR="00FD67A9" w14:paraId="3861A56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8/256 (57.8%)</w:t>
            </w:r>
          </w:p>
        </w:tc>
      </w:tr>
      <w:tr w:rsidR="00FD67A9" w14:paraId="3861A56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FD67A9" w14:paraId="3861A57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6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Chevallier**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74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4 (25%)</w:t>
            </w:r>
          </w:p>
        </w:tc>
      </w:tr>
      <w:tr w:rsidR="00FD67A9" w14:paraId="3861A57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4 (25%)</w:t>
            </w:r>
          </w:p>
        </w:tc>
      </w:tr>
      <w:tr w:rsidR="00FD67A9" w14:paraId="3861A57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4 (50%)</w:t>
            </w:r>
          </w:p>
        </w:tc>
      </w:tr>
      <w:tr w:rsidR="00FD67A9" w14:paraId="3861A57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1</w:t>
            </w:r>
          </w:p>
        </w:tc>
      </w:tr>
      <w:tr w:rsidR="00FD67A9" w14:paraId="3861A580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Sataloff T*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7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8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3/51 (64.7%)</w:t>
            </w:r>
          </w:p>
        </w:tc>
      </w:tr>
      <w:tr w:rsidR="00FD67A9" w14:paraId="3861A58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B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/51 (29.4%)</w:t>
            </w:r>
          </w:p>
        </w:tc>
      </w:tr>
      <w:tr w:rsidR="00FD67A9" w14:paraId="3861A58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51 (5.9%)</w:t>
            </w:r>
          </w:p>
        </w:tc>
      </w:tr>
      <w:tr w:rsidR="00FD67A9" w14:paraId="3861A58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4</w:t>
            </w:r>
          </w:p>
        </w:tc>
      </w:tr>
      <w:tr w:rsidR="00FD67A9" w14:paraId="3861A58F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Sataloff N*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8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9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51 (47.1%)</w:t>
            </w:r>
          </w:p>
        </w:tc>
      </w:tr>
      <w:tr w:rsidR="00FD67A9" w14:paraId="3861A595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B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/51 (45.1%)</w:t>
            </w:r>
          </w:p>
        </w:tc>
      </w:tr>
      <w:tr w:rsidR="00FD67A9" w14:paraId="3861A59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/51 (7.8%)</w:t>
            </w:r>
          </w:p>
        </w:tc>
      </w:tr>
      <w:tr w:rsidR="00FD67A9" w14:paraId="3861A59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4</w:t>
            </w:r>
          </w:p>
        </w:tc>
      </w:tr>
      <w:tr w:rsidR="00FD67A9" w14:paraId="3861A59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RCB*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A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9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RCB-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1 (100%)</w:t>
            </w:r>
          </w:p>
        </w:tc>
      </w:tr>
      <w:tr w:rsidR="00FD67A9" w14:paraId="3861A5A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4</w:t>
            </w:r>
          </w:p>
        </w:tc>
      </w:tr>
      <w:tr w:rsidR="00FD67A9" w:rsidRPr="00B93287" w14:paraId="3861A5A6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5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results =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f ypT0/Tis ypN0 is ticked Yes OR, Grade 1 or Grade 2 are ticked for C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Chevallie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TA and NA are ticked for C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Sataloff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RCB0 is ticked for Classification RCB **Warning: information could be too disclosive</w:t>
            </w:r>
          </w:p>
        </w:tc>
      </w:tr>
    </w:tbl>
    <w:p w14:paraId="3861A5A7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5A8" w14:textId="77777777" w:rsidR="00FD67A9" w:rsidRPr="00B93287" w:rsidRDefault="00540F65">
      <w:pPr>
        <w:pStyle w:val="Titre1"/>
        <w:rPr>
          <w:lang w:val="en-US"/>
        </w:rPr>
      </w:pPr>
      <w:bookmarkStart w:id="32" w:name="adjuvant-treatments"/>
      <w:bookmarkStart w:id="33" w:name="_Toc173169856"/>
      <w:bookmarkEnd w:id="30"/>
      <w:bookmarkEnd w:id="28"/>
      <w:bookmarkEnd w:id="22"/>
      <w:r w:rsidRPr="00B93287">
        <w:rPr>
          <w:lang w:val="en-US"/>
        </w:rPr>
        <w:lastRenderedPageBreak/>
        <w:t>4 Adjuvant treatments</w:t>
      </w:r>
      <w:bookmarkEnd w:id="33"/>
    </w:p>
    <w:p w14:paraId="3861A5A9" w14:textId="77777777" w:rsidR="00FD67A9" w:rsidRDefault="00540F65">
      <w:pPr>
        <w:pStyle w:val="Titre2"/>
      </w:pPr>
      <w:bookmarkStart w:id="34" w:name="X0281dbdbe763895d45d4b9a7bf5606317c56ed1"/>
      <w:bookmarkStart w:id="35" w:name="_Toc173169857"/>
      <w:r>
        <w:t>Table 4.1 Summary of adjuvant treatments - Among subjects with at least one adjuvant treatments - Full Analysis Set Population</w:t>
      </w:r>
      <w:bookmarkEnd w:id="3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5AC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05)</w:t>
            </w:r>
          </w:p>
        </w:tc>
      </w:tr>
      <w:tr w:rsidR="00FD67A9" w:rsidRPr="00B93287" w14:paraId="3861A5AF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D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t least one Adjuvant Treatment*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AE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5B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rastuzumab (Herceptin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4/305 (99.67%)</w:t>
            </w:r>
          </w:p>
        </w:tc>
      </w:tr>
      <w:tr w:rsidR="00FD67A9" w14:paraId="3861A5B5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amoxifen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1/305 (26.56%)</w:t>
            </w:r>
          </w:p>
        </w:tc>
      </w:tr>
      <w:tr w:rsidR="00FD67A9" w14:paraId="3861A5B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Letrozol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0/305 (13.11%)</w:t>
            </w:r>
          </w:p>
        </w:tc>
      </w:tr>
      <w:tr w:rsidR="00FD67A9" w14:paraId="3861A5B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305 (9.84%)</w:t>
            </w:r>
          </w:p>
        </w:tc>
      </w:tr>
      <w:tr w:rsidR="00FD67A9" w:rsidRPr="00B93287" w14:paraId="3861A5BD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BC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* One patient can have reported several adjuvant treatment types. Note: Adjuvant treatment taken by less than 30 subjects are regrouped in </w:t>
            </w:r>
            <w:proofErr w:type="gram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category.</w:t>
            </w:r>
          </w:p>
        </w:tc>
      </w:tr>
    </w:tbl>
    <w:p w14:paraId="3861A5BE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5BF" w14:textId="77777777" w:rsidR="00FD67A9" w:rsidRDefault="00540F65">
      <w:pPr>
        <w:pStyle w:val="Titre2"/>
      </w:pPr>
      <w:bookmarkStart w:id="36" w:name="X4be8a73e35d03a58ad25edf889c577f8a11cb59"/>
      <w:bookmarkStart w:id="37" w:name="_Toc173169858"/>
      <w:bookmarkEnd w:id="34"/>
      <w:r>
        <w:lastRenderedPageBreak/>
        <w:t>Table 4.2 Summary of adjuvant treatments by adjuvant treatment - Among subjects with at least one adjuvant treatments - Full Analysis Set Population</w:t>
      </w:r>
      <w:bookmarkEnd w:id="37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5C2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</w:t>
            </w:r>
          </w:p>
        </w:tc>
      </w:tr>
      <w:tr w:rsidR="00FD67A9" w14:paraId="3861A5C5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Trastuzumab (Herceptin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C8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Duration (months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C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297</w:t>
            </w:r>
          </w:p>
        </w:tc>
      </w:tr>
      <w:tr w:rsidR="00FD67A9" w14:paraId="3861A5C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.14 (2.98)</w:t>
            </w:r>
          </w:p>
        </w:tc>
      </w:tr>
      <w:tr w:rsidR="00FD67A9" w14:paraId="3861A5D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C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.86 (7.84;9.22)</w:t>
            </w:r>
          </w:p>
        </w:tc>
      </w:tr>
      <w:tr w:rsidR="00FD67A9" w14:paraId="3861A5D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D67A9" w14:paraId="3861A5D7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dministration frequency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D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7</w:t>
            </w:r>
          </w:p>
        </w:tc>
      </w:tr>
      <w:tr w:rsidR="00FD67A9" w14:paraId="3861A5D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.02 (0.15)</w:t>
            </w:r>
          </w:p>
        </w:tc>
      </w:tr>
      <w:tr w:rsidR="00FD67A9" w14:paraId="3861A5E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</w:tr>
      <w:tr w:rsidR="00FD67A9" w14:paraId="3861A5E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FD67A9" w14:paraId="3861A5E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Maintenance dose (cycle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E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4</w:t>
            </w:r>
          </w:p>
        </w:tc>
      </w:tr>
      <w:tr w:rsidR="00FD67A9" w14:paraId="3861A5E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.76 (23.79)</w:t>
            </w:r>
          </w:p>
        </w:tc>
      </w:tr>
      <w:tr w:rsidR="00FD67A9" w14:paraId="3861A5E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E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FD67A9" w14:paraId="3861A5F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FD67A9" w14:paraId="3861A5F5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Maintenance dose (cycle mg/kg or mg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5F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FD67A9" w14:paraId="3861A5F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72 (81.2)</w:t>
            </w:r>
          </w:p>
        </w:tc>
      </w:tr>
      <w:tr w:rsidR="00FD67A9" w14:paraId="3861A5F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00 (594.25;600)</w:t>
            </w:r>
          </w:p>
        </w:tc>
      </w:tr>
      <w:tr w:rsidR="00FD67A9" w14:paraId="3861A60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5F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4</w:t>
            </w:r>
          </w:p>
        </w:tc>
      </w:tr>
      <w:tr w:rsidR="00FD67A9" w:rsidRPr="00B93287" w14:paraId="3861A604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2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Route of administration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3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0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ubcutaneou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9/261 (22.6%)</w:t>
            </w:r>
          </w:p>
        </w:tc>
      </w:tr>
      <w:tr w:rsidR="00FD67A9" w14:paraId="3861A60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Intravenou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2/261 (62.1%)</w:t>
            </w:r>
          </w:p>
        </w:tc>
      </w:tr>
      <w:tr w:rsidR="00FD67A9" w14:paraId="3861A60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0/261 (15.3%)</w:t>
            </w:r>
          </w:p>
        </w:tc>
      </w:tr>
      <w:tr w:rsidR="00FD67A9" w14:paraId="3861A61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0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FD67A9" w14:paraId="3861A613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umber of cycles completed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61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94</w:t>
            </w:r>
          </w:p>
        </w:tc>
      </w:tr>
      <w:tr w:rsidR="00FD67A9" w14:paraId="3861A61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.3 (2.55)</w:t>
            </w:r>
          </w:p>
        </w:tc>
      </w:tr>
      <w:tr w:rsidR="00FD67A9" w14:paraId="3861A61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.8 (12.15;14.5)</w:t>
            </w:r>
          </w:p>
        </w:tc>
      </w:tr>
      <w:tr w:rsidR="00FD67A9" w14:paraId="3861A61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1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D67A9" w:rsidRPr="00B93287" w14:paraId="3861A622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0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Location of administration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25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7/283 (97.9%)</w:t>
            </w:r>
          </w:p>
        </w:tc>
      </w:tr>
      <w:tr w:rsidR="00FD67A9" w14:paraId="3861A62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/283 (2.1%)</w:t>
            </w:r>
          </w:p>
        </w:tc>
      </w:tr>
      <w:tr w:rsidR="00FD67A9" w14:paraId="3861A62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FD67A9" w:rsidRPr="00B93287" w14:paraId="3861A62E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C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Start date of treatment available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D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3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2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3/304 (99.67%)</w:t>
            </w:r>
          </w:p>
        </w:tc>
      </w:tr>
      <w:tr w:rsidR="00FD67A9" w14:paraId="3861A63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/304 (0.33%)</w:t>
            </w:r>
          </w:p>
        </w:tc>
      </w:tr>
      <w:tr w:rsidR="00FD67A9" w:rsidRPr="00B93287" w14:paraId="3861A637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5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End date of treatment available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6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3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97/304 (97.7%)</w:t>
            </w:r>
          </w:p>
        </w:tc>
      </w:tr>
      <w:tr w:rsidR="00FD67A9" w14:paraId="3861A63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/304 (2.3%)</w:t>
            </w:r>
          </w:p>
        </w:tc>
      </w:tr>
      <w:tr w:rsidR="00FD67A9" w:rsidRPr="00B93287" w14:paraId="3861A63F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3E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Duration of each adjuvant (months) = (End date of treatment 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Start date of treatment + 1) / (365.25/12)</w:t>
            </w:r>
          </w:p>
        </w:tc>
      </w:tr>
    </w:tbl>
    <w:p w14:paraId="3861A640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641" w14:textId="77777777" w:rsidR="00FD67A9" w:rsidRDefault="00540F65">
      <w:pPr>
        <w:pStyle w:val="Titre2"/>
      </w:pPr>
      <w:bookmarkStart w:id="38" w:name="X952a21343470d05c910c7dbd0e5acafd17876b8"/>
      <w:bookmarkStart w:id="39" w:name="_Toc173169859"/>
      <w:bookmarkEnd w:id="36"/>
      <w:r>
        <w:lastRenderedPageBreak/>
        <w:t>Table 4.3 Time between surgery and adjuvant treatment - Among subjects with at least one adjuvant treatments - Full Analysis Set Population</w:t>
      </w:r>
      <w:bookmarkEnd w:id="3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</w:tblGrid>
      <w:tr w:rsidR="00FD67A9" w14:paraId="3861A644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</w:t>
            </w: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ristic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LL (N = 304)</w:t>
            </w:r>
          </w:p>
        </w:tc>
      </w:tr>
      <w:tr w:rsidR="00FD67A9" w:rsidRPr="00B93287" w14:paraId="3861A647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5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Time from surgery to adjuvant treatment initiation of Herceptin (day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6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4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1</w:t>
            </w:r>
          </w:p>
        </w:tc>
      </w:tr>
      <w:tr w:rsidR="00FD67A9" w14:paraId="3861A64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4.1 (1768.07)</w:t>
            </w:r>
          </w:p>
        </w:tc>
      </w:tr>
      <w:tr w:rsidR="00FD67A9" w14:paraId="3861A65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.68 (-1061.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50.33)</w:t>
            </w:r>
          </w:p>
        </w:tc>
      </w:tr>
      <w:tr w:rsidR="00FD67A9" w14:paraId="3861A65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D67A9" w:rsidRPr="00B93287" w14:paraId="3861A655" w14:textId="77777777">
        <w:trPr>
          <w:jc w:val="center"/>
        </w:trPr>
        <w:tc>
          <w:tcPr>
            <w:tcW w:w="6480" w:type="dxa"/>
            <w:gridSpan w:val="2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4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Time from surgery to adjuvant treatment initiation of Herceptin (days) = (Date of adjuvant treatment initiation of Herceptin - Surgery date)</w:t>
            </w:r>
          </w:p>
        </w:tc>
      </w:tr>
    </w:tbl>
    <w:p w14:paraId="3861A656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657" w14:textId="77777777" w:rsidR="00FD67A9" w:rsidRDefault="00540F65">
      <w:pPr>
        <w:pStyle w:val="Titre2"/>
      </w:pPr>
      <w:bookmarkStart w:id="40" w:name="X939f624654da181182897b56053a95d7434a2d4"/>
      <w:bookmarkStart w:id="41" w:name="_Toc173169860"/>
      <w:bookmarkEnd w:id="38"/>
      <w:r>
        <w:lastRenderedPageBreak/>
        <w:t>Table 4.4 Summary of adjuvant treatments by pCR status - Among subjects with at least one adjuvant treatments - Full Analysis Set Population</w:t>
      </w:r>
      <w:bookmarkEnd w:id="4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1862"/>
      </w:tblGrid>
      <w:tr w:rsidR="00FD67A9" w14:paraId="3861A65B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(N = 124)</w:t>
            </w:r>
          </w:p>
        </w:tc>
        <w:tc>
          <w:tcPr>
            <w:tcW w:w="1862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pCR (N = 181)</w:t>
            </w:r>
          </w:p>
        </w:tc>
      </w:tr>
      <w:tr w:rsidR="00FD67A9" w:rsidRPr="00B93287" w14:paraId="3861A65F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C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t least one Adjuvant Treatment*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D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5E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6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rastuzumab (Herceptin)**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4/124 (100%)</w:t>
            </w:r>
          </w:p>
        </w:tc>
        <w:tc>
          <w:tcPr>
            <w:tcW w:w="1862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0/181 (99.45%)</w:t>
            </w:r>
          </w:p>
        </w:tc>
      </w:tr>
      <w:tr w:rsidR="00FD67A9" w14:paraId="3861A66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amoxifene**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124 (24.19%)</w:t>
            </w:r>
          </w:p>
        </w:tc>
        <w:tc>
          <w:tcPr>
            <w:tcW w:w="1862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1/181 (28.18%)</w:t>
            </w:r>
          </w:p>
        </w:tc>
      </w:tr>
      <w:tr w:rsidR="00FD67A9" w14:paraId="3861A66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Letrozole**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/124 (12.9%)</w:t>
            </w:r>
          </w:p>
        </w:tc>
        <w:tc>
          <w:tcPr>
            <w:tcW w:w="1862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181 (13.26%)</w:t>
            </w:r>
          </w:p>
        </w:tc>
      </w:tr>
      <w:tr w:rsidR="00FD67A9" w:rsidRPr="00B93287" w14:paraId="3861A66D" w14:textId="77777777">
        <w:trPr>
          <w:jc w:val="center"/>
        </w:trPr>
        <w:tc>
          <w:tcPr>
            <w:tcW w:w="8342" w:type="dxa"/>
            <w:gridSpan w:val="3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6C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* One patient can have reported several adjuvant </w:t>
            </w:r>
            <w:proofErr w:type="gram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treatment</w:t>
            </w:r>
            <w:proofErr w:type="gram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types **Warning: information could be too disclosive</w:t>
            </w:r>
          </w:p>
        </w:tc>
      </w:tr>
    </w:tbl>
    <w:p w14:paraId="3861A66E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66F" w14:textId="77777777" w:rsidR="00FD67A9" w:rsidRDefault="00540F65">
      <w:pPr>
        <w:pStyle w:val="Titre2"/>
      </w:pPr>
      <w:bookmarkStart w:id="42" w:name="X036f2b305d9eabb2daad9392d3e0421b789e621"/>
      <w:bookmarkStart w:id="43" w:name="_Toc173169861"/>
      <w:bookmarkEnd w:id="40"/>
      <w:r>
        <w:lastRenderedPageBreak/>
        <w:t>Table 4.5 Summary of adjuvant treatments by adjuvant treatment by pCR status - Among subjects with at least one adjuvant treatments - Full Analysis Set Population</w:t>
      </w:r>
      <w:bookmarkEnd w:id="43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1760"/>
      </w:tblGrid>
      <w:tr w:rsidR="00FD67A9" w14:paraId="3861A673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pCR (N=180)</w:t>
            </w:r>
          </w:p>
        </w:tc>
        <w:tc>
          <w:tcPr>
            <w:tcW w:w="17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(N=124)</w:t>
            </w:r>
          </w:p>
        </w:tc>
      </w:tr>
      <w:tr w:rsidR="00FD67A9" w14:paraId="3861A677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Trastuzumab (Herceptin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single" w:sz="4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67B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Duration (months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67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FD67A9" w14:paraId="3861A68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.94 (3.59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.42 (1.73)</w:t>
            </w:r>
          </w:p>
        </w:tc>
      </w:tr>
      <w:tr w:rsidR="00FD67A9" w14:paraId="3861A68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.8 (7.7;9.2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.9 (8.1;9.3)</w:t>
            </w:r>
          </w:p>
        </w:tc>
      </w:tr>
      <w:tr w:rsidR="00FD67A9" w14:paraId="3861A68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D67A9" w14:paraId="3861A68F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dministration frequency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8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69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FD67A9" w14:paraId="3861A69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.01 (0.11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.04 (0.2)</w:t>
            </w:r>
          </w:p>
        </w:tc>
      </w:tr>
      <w:tr w:rsidR="00FD67A9" w14:paraId="3861A69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</w:tr>
      <w:tr w:rsidR="00FD67A9" w14:paraId="3861A69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9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D67A9" w14:paraId="3861A6A3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Maintenance dose (cycle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6A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FD67A9" w14:paraId="3861A6A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.53 (30.62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.62 (3.64)</w:t>
            </w:r>
          </w:p>
        </w:tc>
      </w:tr>
      <w:tr w:rsidR="00FD67A9" w14:paraId="3861A6A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A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FD67A9" w14:paraId="3861A6B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D67A9" w:rsidRPr="00B93287" w14:paraId="3861A6B7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Maintenance dose (cycle mg/kg or mg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5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n&lt;3 in at least one split</w:t>
            </w: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6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:rsidRPr="00B93287" w14:paraId="3861A6BB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8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Route of administration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9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A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B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ubcutaneou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/155 (20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B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8/106 (26.4%)</w:t>
            </w:r>
          </w:p>
        </w:tc>
      </w:tr>
      <w:tr w:rsidR="00FD67A9" w14:paraId="3861A6C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Intravenou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9/155 (63.9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3/106 (59.4%)</w:t>
            </w:r>
          </w:p>
        </w:tc>
      </w:tr>
      <w:tr w:rsidR="00FD67A9" w14:paraId="3861A6C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/155 (16.1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/106 (14.2%)</w:t>
            </w:r>
          </w:p>
        </w:tc>
      </w:tr>
      <w:tr w:rsidR="00FD67A9" w14:paraId="3861A6C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D67A9" w14:paraId="3861A6CF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umber of cycles completed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C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6D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FD67A9" w14:paraId="3861A6D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.32 (2.47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.26 (2.7)</w:t>
            </w:r>
          </w:p>
        </w:tc>
      </w:tr>
      <w:tr w:rsidR="00FD67A9" w14:paraId="3861A6D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.9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.1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.8 (12.5;14.5)</w:t>
            </w:r>
          </w:p>
        </w:tc>
      </w:tr>
      <w:tr w:rsidR="00FD67A9" w14:paraId="3861A6D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D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D67A9" w:rsidRPr="00B93287" w14:paraId="3861A6E3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0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Location of administration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2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E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4/167 (98.2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3/116 (97.4%)</w:t>
            </w:r>
          </w:p>
        </w:tc>
      </w:tr>
      <w:tr w:rsidR="00FD67A9" w14:paraId="3861A6E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167 (1.8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116 (2.6%)</w:t>
            </w:r>
          </w:p>
        </w:tc>
      </w:tr>
      <w:tr w:rsidR="00FD67A9" w14:paraId="3861A6E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E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D67A9" w:rsidRPr="00B93287" w14:paraId="3861A6F3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0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End date of treatment available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2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6F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5/175 (100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2/122 (100%)</w:t>
            </w:r>
          </w:p>
        </w:tc>
      </w:tr>
      <w:tr w:rsidR="00FD67A9" w14:paraId="3861A6F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D67A9" w:rsidRPr="00B93287" w14:paraId="3861A6FF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C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Start date of treatment available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D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6FE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70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0/180 (100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3/123 (100%)</w:t>
            </w:r>
          </w:p>
        </w:tc>
      </w:tr>
      <w:tr w:rsidR="00FD67A9" w14:paraId="3861A70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D67A9" w:rsidRPr="00B93287" w14:paraId="3861A709" w14:textId="77777777">
        <w:trPr>
          <w:jc w:val="center"/>
        </w:trPr>
        <w:tc>
          <w:tcPr>
            <w:tcW w:w="8240" w:type="dxa"/>
            <w:gridSpan w:val="3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8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Duration of each adjuvant (months) = (End date of treatment 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Start date of treatment + 1) / (365.25/12) **Warning: information could be too disclosive</w:t>
            </w:r>
          </w:p>
        </w:tc>
      </w:tr>
    </w:tbl>
    <w:p w14:paraId="3861A70A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70B" w14:textId="77777777" w:rsidR="00FD67A9" w:rsidRDefault="00540F65">
      <w:pPr>
        <w:pStyle w:val="Titre2"/>
      </w:pPr>
      <w:bookmarkStart w:id="44" w:name="Xb5e56de7dd451bef1c9500307e4589e0fc530cf"/>
      <w:bookmarkStart w:id="45" w:name="_Toc173169862"/>
      <w:bookmarkEnd w:id="42"/>
      <w:r>
        <w:lastRenderedPageBreak/>
        <w:t>Table 4.6 Time between surgery and adjuvant treatment by pCR status - Among subjects with at least on</w:t>
      </w:r>
      <w:r>
        <w:t>e adjuvant treatments - Full Analysis Set Population</w:t>
      </w:r>
      <w:bookmarkEnd w:id="4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1817"/>
      </w:tblGrid>
      <w:tr w:rsidR="00FD67A9" w14:paraId="3861A70F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pCR (N=180)</w:t>
            </w:r>
          </w:p>
        </w:tc>
        <w:tc>
          <w:tcPr>
            <w:tcW w:w="1817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0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(N=124)</w:t>
            </w:r>
          </w:p>
        </w:tc>
      </w:tr>
      <w:tr w:rsidR="00FD67A9" w:rsidRPr="00B93287" w14:paraId="3861A713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0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Time from surgery to adjuvant treatment initiation of Herceptin (day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2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</w:tr>
      <w:tr w:rsidR="00FD67A9" w14:paraId="3861A71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  <w:proofErr w:type="spellEnd"/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17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FD67A9" w14:paraId="3861A71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3.16 (1815.17)</w:t>
            </w:r>
          </w:p>
        </w:tc>
        <w:tc>
          <w:tcPr>
            <w:tcW w:w="1817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33.5 (1688.6)</w:t>
            </w:r>
          </w:p>
        </w:tc>
      </w:tr>
      <w:tr w:rsidR="00FD67A9" w14:paraId="3861A71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6.9 (-1110.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11.9)</w:t>
            </w:r>
          </w:p>
        </w:tc>
        <w:tc>
          <w:tcPr>
            <w:tcW w:w="1817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1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-93 (-1015.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96)</w:t>
            </w:r>
          </w:p>
        </w:tc>
      </w:tr>
      <w:tr w:rsidR="00FD67A9" w14:paraId="3861A72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7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D67A9" w:rsidRPr="00B93287" w14:paraId="3861A725" w14:textId="77777777">
        <w:trPr>
          <w:jc w:val="center"/>
        </w:trPr>
        <w:tc>
          <w:tcPr>
            <w:tcW w:w="8297" w:type="dxa"/>
            <w:gridSpan w:val="3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4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Time from surgery to adjuvant treatment initiation of Herceptin (days) = (Date of adjuvant treatment initiation of Herceptin - Surgery date)</w:t>
            </w:r>
          </w:p>
        </w:tc>
      </w:tr>
    </w:tbl>
    <w:p w14:paraId="3861A726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727" w14:textId="77777777" w:rsidR="00FD67A9" w:rsidRPr="00B93287" w:rsidRDefault="00540F65">
      <w:pPr>
        <w:pStyle w:val="Titre1"/>
        <w:rPr>
          <w:lang w:val="en-US"/>
        </w:rPr>
      </w:pPr>
      <w:bookmarkStart w:id="46" w:name="efficacy-analyses"/>
      <w:bookmarkStart w:id="47" w:name="_Toc173169863"/>
      <w:bookmarkEnd w:id="44"/>
      <w:bookmarkEnd w:id="32"/>
      <w:r w:rsidRPr="00B93287">
        <w:rPr>
          <w:lang w:val="en-US"/>
        </w:rPr>
        <w:lastRenderedPageBreak/>
        <w:t>5 Efficacy Analyses</w:t>
      </w:r>
      <w:bookmarkEnd w:id="47"/>
    </w:p>
    <w:p w14:paraId="3861A728" w14:textId="77777777" w:rsidR="00FD67A9" w:rsidRDefault="00540F65">
      <w:pPr>
        <w:pStyle w:val="Titre2"/>
      </w:pPr>
      <w:bookmarkStart w:id="48" w:name="time-to-event-analyses"/>
      <w:bookmarkStart w:id="49" w:name="_Toc173169864"/>
      <w:r>
        <w:t>5.1 Time to event analyses</w:t>
      </w:r>
      <w:bookmarkEnd w:id="49"/>
    </w:p>
    <w:p w14:paraId="3861A729" w14:textId="77777777" w:rsidR="00FD67A9" w:rsidRPr="00B93287" w:rsidRDefault="00540F65">
      <w:pPr>
        <w:pStyle w:val="Titre3"/>
        <w:rPr>
          <w:lang w:val="en-US"/>
        </w:rPr>
      </w:pPr>
      <w:bookmarkStart w:id="50" w:name="Xddf7de576c44d0a062a5dacd793213b996ea824"/>
      <w:bookmarkStart w:id="51" w:name="_Toc173169865"/>
      <w:r w:rsidRPr="00B93287">
        <w:rPr>
          <w:lang w:val="en-US"/>
        </w:rPr>
        <w:t xml:space="preserve">Table 5.1.1 Summary of time from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to PFS, overall and by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result - Kaplan-Meier estimation - Among subjects with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start date available - Full Analysis Set Population</w:t>
      </w:r>
      <w:bookmarkEnd w:id="5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9"/>
        <w:gridCol w:w="1080"/>
        <w:gridCol w:w="2025"/>
        <w:gridCol w:w="2365"/>
      </w:tblGrid>
      <w:tr w:rsidR="00FD67A9" w14:paraId="3861A72E" w14:textId="77777777">
        <w:trPr>
          <w:tblHeader/>
          <w:jc w:val="center"/>
        </w:trPr>
        <w:tc>
          <w:tcPr>
            <w:tcW w:w="1419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trata</w:t>
            </w:r>
            <w:proofErr w:type="spellEnd"/>
          </w:p>
        </w:tc>
        <w:tc>
          <w:tcPr>
            <w:tcW w:w="108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2025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umber of event**</w:t>
            </w:r>
          </w:p>
        </w:tc>
        <w:tc>
          <w:tcPr>
            <w:tcW w:w="2365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10% </w:t>
            </w: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ercentile (95% CI)</w:t>
            </w:r>
          </w:p>
        </w:tc>
      </w:tr>
      <w:tr w:rsidR="00FD67A9" w14:paraId="3861A733" w14:textId="77777777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2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025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5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.39 (-0.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.21)</w:t>
            </w:r>
          </w:p>
        </w:tc>
      </w:tr>
      <w:tr w:rsidR="00FD67A9" w14:paraId="3861A738" w14:textId="77777777">
        <w:trPr>
          <w:jc w:val="center"/>
        </w:trPr>
        <w:tc>
          <w:tcPr>
            <w:tcW w:w="1419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results*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02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236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3D" w14:textId="77777777">
        <w:trPr>
          <w:jc w:val="center"/>
        </w:trPr>
        <w:tc>
          <w:tcPr>
            <w:tcW w:w="1419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 pCR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2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5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4 (-2.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.4)</w:t>
            </w:r>
          </w:p>
        </w:tc>
      </w:tr>
      <w:tr w:rsidR="00FD67A9" w14:paraId="3861A742" w14:textId="77777777">
        <w:trPr>
          <w:jc w:val="center"/>
        </w:trPr>
        <w:tc>
          <w:tcPr>
            <w:tcW w:w="1419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3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25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5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.31 (1.29;0)</w:t>
            </w:r>
          </w:p>
        </w:tc>
      </w:tr>
      <w:tr w:rsidR="00FD67A9" w14:paraId="3861A744" w14:textId="77777777">
        <w:trPr>
          <w:jc w:val="center"/>
        </w:trPr>
        <w:tc>
          <w:tcPr>
            <w:tcW w:w="6889" w:type="dxa"/>
            <w:gridSpan w:val="4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Patients who did not experience event were censored at their last consultation date. If this date is missing, they were censored at the last adjuvant treatment date. *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results =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f ypT0/Tis ypN0 is ticked Yes OR, Grade 1 or Grade 2 are ticked for C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Chevallie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TA and NA are ticked for C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Sataloff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RCB0 is ticked for Classification RCB.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** 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Warning: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information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could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be too disclosive</w:t>
            </w:r>
          </w:p>
        </w:tc>
      </w:tr>
    </w:tbl>
    <w:p w14:paraId="3861A745" w14:textId="77777777" w:rsidR="00FD67A9" w:rsidRDefault="00540F65">
      <w:r>
        <w:br w:type="page"/>
      </w:r>
    </w:p>
    <w:p w14:paraId="3861A746" w14:textId="77777777" w:rsidR="00FD67A9" w:rsidRPr="00B93287" w:rsidRDefault="00540F65">
      <w:pPr>
        <w:pStyle w:val="Titre3"/>
        <w:rPr>
          <w:lang w:val="en-US"/>
        </w:rPr>
      </w:pPr>
      <w:bookmarkStart w:id="52" w:name="X08c50b5824cdf34c0f9299dbf6827d07a1506d0"/>
      <w:bookmarkStart w:id="53" w:name="_Toc173169866"/>
      <w:bookmarkEnd w:id="50"/>
      <w:r w:rsidRPr="00B93287">
        <w:rPr>
          <w:lang w:val="en-US"/>
        </w:rPr>
        <w:lastRenderedPageBreak/>
        <w:t xml:space="preserve">Table 5.1.2 Survival probabilities of time from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to PFS, overall and by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result - Kaplan-Meier estimation - Among subjects with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start date available - Full Analysis Set Population</w:t>
      </w:r>
      <w:bookmarkEnd w:id="53"/>
    </w:p>
    <w:p w14:paraId="3861A747" w14:textId="77777777" w:rsidR="00FD67A9" w:rsidRDefault="00540F65">
      <w:pPr>
        <w:pStyle w:val="FirstParagraph"/>
      </w:pPr>
      <w:r>
        <w:t>Warning: followi</w:t>
      </w:r>
      <w:r>
        <w:t>ng information could be too disclosive!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9"/>
        <w:gridCol w:w="1916"/>
        <w:gridCol w:w="1916"/>
        <w:gridCol w:w="1916"/>
        <w:gridCol w:w="1916"/>
      </w:tblGrid>
      <w:tr w:rsidR="00FD67A9" w14:paraId="3861A74D" w14:textId="77777777">
        <w:trPr>
          <w:tblHeader/>
          <w:jc w:val="center"/>
        </w:trPr>
        <w:tc>
          <w:tcPr>
            <w:tcW w:w="1419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trata</w:t>
            </w:r>
          </w:p>
        </w:tc>
        <w:tc>
          <w:tcPr>
            <w:tcW w:w="1916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t 1 years (95%IC)</w:t>
            </w:r>
          </w:p>
        </w:tc>
        <w:tc>
          <w:tcPr>
            <w:tcW w:w="1916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t 2 years (95%IC)</w:t>
            </w:r>
          </w:p>
        </w:tc>
        <w:tc>
          <w:tcPr>
            <w:tcW w:w="1916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t 3 years (95%IC)</w:t>
            </w:r>
          </w:p>
        </w:tc>
        <w:tc>
          <w:tcPr>
            <w:tcW w:w="1916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t 4 years (95%IC)</w:t>
            </w:r>
          </w:p>
        </w:tc>
      </w:tr>
      <w:tr w:rsidR="00FD67A9" w14:paraId="3861A753" w14:textId="77777777">
        <w:trPr>
          <w:jc w:val="center"/>
        </w:trPr>
        <w:tc>
          <w:tcPr>
            <w:tcW w:w="1419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916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3.5 (88.8;99)</w:t>
            </w:r>
          </w:p>
        </w:tc>
        <w:tc>
          <w:tcPr>
            <w:tcW w:w="1916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2.6 (87.5;98)</w:t>
            </w:r>
          </w:p>
        </w:tc>
        <w:tc>
          <w:tcPr>
            <w:tcW w:w="1916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2.6 (87.5;98)</w:t>
            </w:r>
          </w:p>
        </w:tc>
        <w:tc>
          <w:tcPr>
            <w:tcW w:w="1916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0.6 (84.7;97)</w:t>
            </w:r>
          </w:p>
        </w:tc>
      </w:tr>
      <w:tr w:rsidR="00FD67A9" w14:paraId="3861A759" w14:textId="77777777">
        <w:trPr>
          <w:jc w:val="center"/>
        </w:trPr>
        <w:tc>
          <w:tcPr>
            <w:tcW w:w="1419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results*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5F" w14:textId="77777777">
        <w:trPr>
          <w:jc w:val="center"/>
        </w:trPr>
        <w:tc>
          <w:tcPr>
            <w:tcW w:w="1419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6.6 (92.3;100)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5.5 (90.6;100)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5.5 (90.6;100)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5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4.1 (88.2;100)</w:t>
            </w:r>
          </w:p>
        </w:tc>
      </w:tr>
      <w:tr w:rsidR="00FD67A9" w14:paraId="3861A765" w14:textId="77777777">
        <w:trPr>
          <w:jc w:val="center"/>
        </w:trPr>
        <w:tc>
          <w:tcPr>
            <w:tcW w:w="1419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6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 pCR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6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1.4 (84.4;99)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6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0.5 (83.1;98)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6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0.5 (83.1;98)</w:t>
            </w:r>
          </w:p>
        </w:tc>
        <w:tc>
          <w:tcPr>
            <w:tcW w:w="1916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6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8.4 (79.8;98)</w:t>
            </w:r>
          </w:p>
        </w:tc>
      </w:tr>
      <w:tr w:rsidR="00FD67A9" w:rsidRPr="00B93287" w14:paraId="3861A767" w14:textId="77777777">
        <w:trPr>
          <w:jc w:val="center"/>
        </w:trPr>
        <w:tc>
          <w:tcPr>
            <w:tcW w:w="9083" w:type="dxa"/>
            <w:gridSpan w:val="5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66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Patients who did not experience event were censored at their last consultation date. If this date is missing, they were censored at the last adjuvant treatment date. *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results =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f ypT0/Tis ypN0 is ticked Yes OR, Grade 1 or Grade 2 are ticked for C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Chevallie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TA and NA are ticked for C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Sataloff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RCB0 is ticked for Classification RCB</w:t>
            </w:r>
          </w:p>
        </w:tc>
      </w:tr>
    </w:tbl>
    <w:p w14:paraId="3861A768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769" w14:textId="77777777" w:rsidR="00FD67A9" w:rsidRPr="00B93287" w:rsidRDefault="00540F65">
      <w:pPr>
        <w:pStyle w:val="Titre3"/>
        <w:rPr>
          <w:lang w:val="en-US"/>
        </w:rPr>
      </w:pPr>
      <w:bookmarkStart w:id="54" w:name="Xba31b44f4bab0434282b082503b276ccd4e922e"/>
      <w:bookmarkStart w:id="55" w:name="_Toc173169867"/>
      <w:bookmarkEnd w:id="52"/>
      <w:r w:rsidRPr="00B93287">
        <w:rPr>
          <w:lang w:val="en-US"/>
        </w:rPr>
        <w:lastRenderedPageBreak/>
        <w:t xml:space="preserve">Table 5.1.3 Summary of time from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to PFS - Kaplan-Meier curve - Among subjects with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start date available - Full Analysis Set Population</w:t>
      </w:r>
      <w:bookmarkEnd w:id="55"/>
    </w:p>
    <w:p w14:paraId="3861A76A" w14:textId="77777777" w:rsidR="00FD67A9" w:rsidRDefault="00540F65">
      <w:pPr>
        <w:pStyle w:val="FirstParagraph"/>
      </w:pPr>
      <w:r>
        <w:t>Warning: following information could be too disclosive!</w:t>
      </w:r>
    </w:p>
    <w:p w14:paraId="3861A76B" w14:textId="77777777" w:rsidR="00FD67A9" w:rsidRDefault="00540F65">
      <w:pPr>
        <w:pStyle w:val="Corpsdetexte"/>
      </w:pPr>
      <w:r>
        <w:rPr>
          <w:noProof/>
        </w:rPr>
        <w:drawing>
          <wp:inline distT="0" distB="0" distL="0" distR="0" wp14:anchorId="3861AAC5" wp14:editId="3861AAC6">
            <wp:extent cx="4620126" cy="3696101"/>
            <wp:effectExtent l="0" t="0" r="0" b="0"/>
            <wp:docPr id="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" descr="Octopize_analysis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61A76C" w14:textId="77777777" w:rsidR="00FD67A9" w:rsidRDefault="00540F65">
      <w:r>
        <w:br w:type="page"/>
      </w:r>
    </w:p>
    <w:p w14:paraId="3861A76D" w14:textId="77777777" w:rsidR="00FD67A9" w:rsidRPr="00B93287" w:rsidRDefault="00540F65">
      <w:pPr>
        <w:pStyle w:val="Titre3"/>
        <w:rPr>
          <w:lang w:val="en-US"/>
        </w:rPr>
      </w:pPr>
      <w:bookmarkStart w:id="56" w:name="Xf4a4742735b08b872a5b1c1085a85003980e08c"/>
      <w:bookmarkStart w:id="57" w:name="_Toc173169868"/>
      <w:bookmarkEnd w:id="54"/>
      <w:r w:rsidRPr="00B93287">
        <w:rPr>
          <w:lang w:val="en-US"/>
        </w:rPr>
        <w:lastRenderedPageBreak/>
        <w:t>Tab</w:t>
      </w:r>
      <w:r w:rsidRPr="00B93287">
        <w:rPr>
          <w:lang w:val="en-US"/>
        </w:rPr>
        <w:t xml:space="preserve">le 5.1.4 Summary of time from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to PFS by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result - Kaplan-Meier curve - Among subjects with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start date available - Full Analysis Set Population</w:t>
      </w:r>
      <w:bookmarkEnd w:id="57"/>
    </w:p>
    <w:p w14:paraId="3861A76E" w14:textId="77777777" w:rsidR="00FD67A9" w:rsidRDefault="00540F65">
      <w:pPr>
        <w:pStyle w:val="FirstParagraph"/>
      </w:pPr>
      <w:r>
        <w:t>Warning: following information could be too disclosi</w:t>
      </w:r>
      <w:r>
        <w:t>ve!</w:t>
      </w:r>
    </w:p>
    <w:p w14:paraId="3861A76F" w14:textId="77777777" w:rsidR="00FD67A9" w:rsidRDefault="00540F65">
      <w:pPr>
        <w:pStyle w:val="Corpsdetexte"/>
      </w:pPr>
      <w:r>
        <w:rPr>
          <w:noProof/>
        </w:rPr>
        <w:drawing>
          <wp:inline distT="0" distB="0" distL="0" distR="0" wp14:anchorId="3861AAC7" wp14:editId="3861AAC8">
            <wp:extent cx="4620126" cy="3696101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" descr="Octopize_analysis_files/figure-docx/unnamed-chunk-19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61A770" w14:textId="77777777" w:rsidR="00FD67A9" w:rsidRDefault="00540F65">
      <w:r>
        <w:br w:type="page"/>
      </w:r>
    </w:p>
    <w:p w14:paraId="3861A771" w14:textId="77777777" w:rsidR="00FD67A9" w:rsidRPr="00B93287" w:rsidRDefault="00540F65">
      <w:pPr>
        <w:pStyle w:val="Titre1"/>
        <w:rPr>
          <w:lang w:val="en-US"/>
        </w:rPr>
      </w:pPr>
      <w:bookmarkStart w:id="58" w:name="exploratory-analyses"/>
      <w:bookmarkStart w:id="59" w:name="_Toc173169869"/>
      <w:bookmarkEnd w:id="56"/>
      <w:bookmarkEnd w:id="48"/>
      <w:bookmarkEnd w:id="46"/>
      <w:r w:rsidRPr="00B93287">
        <w:rPr>
          <w:lang w:val="en-US"/>
        </w:rPr>
        <w:lastRenderedPageBreak/>
        <w:t>6 Exploratory Analyses</w:t>
      </w:r>
      <w:bookmarkEnd w:id="59"/>
    </w:p>
    <w:p w14:paraId="3861A772" w14:textId="77777777" w:rsidR="00FD67A9" w:rsidRDefault="00540F65">
      <w:pPr>
        <w:pStyle w:val="Titre2"/>
      </w:pPr>
      <w:bookmarkStart w:id="60" w:name="predictive-factors-for-pfs"/>
      <w:bookmarkStart w:id="61" w:name="_Toc173169870"/>
      <w:r>
        <w:t>6.1 Predictive factors for PFS</w:t>
      </w:r>
      <w:bookmarkEnd w:id="61"/>
    </w:p>
    <w:p w14:paraId="3861A773" w14:textId="77777777" w:rsidR="00FD67A9" w:rsidRPr="00B93287" w:rsidRDefault="00540F65">
      <w:pPr>
        <w:pStyle w:val="Titre3"/>
        <w:rPr>
          <w:lang w:val="en-US"/>
        </w:rPr>
      </w:pPr>
      <w:bookmarkStart w:id="62" w:name="X06dcb954233fd74252f912b0a53ba6f2e4aaa57"/>
      <w:bookmarkStart w:id="63" w:name="_Toc173169871"/>
      <w:r w:rsidRPr="00B93287">
        <w:rPr>
          <w:lang w:val="en-US"/>
        </w:rPr>
        <w:t xml:space="preserve">Table 6.1.1 PFS - Univariate Cox proportional hazard analysis - Among subjects with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start date available - Full Analysis Set Population</w:t>
      </w:r>
      <w:bookmarkEnd w:id="63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440"/>
        <w:gridCol w:w="1440"/>
        <w:gridCol w:w="1440"/>
        <w:gridCol w:w="1440"/>
      </w:tblGrid>
      <w:tr w:rsidR="00FD67A9" w14:paraId="3861A77A" w14:textId="77777777">
        <w:trPr>
          <w:tblHeader/>
          <w:jc w:val="center"/>
        </w:trPr>
        <w:tc>
          <w:tcPr>
            <w:tcW w:w="360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event (N=260)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Event (N=43)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val</w:t>
            </w:r>
            <w:proofErr w:type="gramEnd"/>
          </w:p>
        </w:tc>
      </w:tr>
      <w:tr w:rsidR="00FD67A9" w14:paraId="3861A781" w14:textId="77777777">
        <w:trPr>
          <w:jc w:val="center"/>
        </w:trPr>
        <w:tc>
          <w:tcPr>
            <w:tcW w:w="360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B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at adjuvant treatment initiation of Herceptin (years)</w:t>
            </w: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C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D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7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[0.96;1.03]</w:t>
            </w: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2662</w:t>
            </w:r>
          </w:p>
        </w:tc>
      </w:tr>
      <w:tr w:rsidR="00FD67A9" w14:paraId="3861A788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8F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49 (11.63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.65 (12.65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8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96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4 (43.6;60.7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5 (42.8;58.4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9D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A4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ge group (years)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9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5415</w:t>
            </w:r>
          </w:p>
        </w:tc>
      </w:tr>
      <w:tr w:rsidR="00FD67A9" w14:paraId="3861A7AB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1/260 (15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/43 (27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B2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40 - 49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0/260 (26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43 (11.6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A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09;0.86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B9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50 - 59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5/260 (28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/43 (37.2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55;2.93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C0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60 - 69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/260 (20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43 (18.6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22;2.07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B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C7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7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/260 (8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43 (4.7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18;4.17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CE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D5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C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BMI (kg/m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2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7282</w:t>
            </w:r>
          </w:p>
        </w:tc>
      </w:tr>
      <w:tr w:rsidR="00FD67A9" w14:paraId="3861A7DC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2/259 (47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9/42 (45.2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E3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25 - 30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6/259 (37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/42 (38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27;2.32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EA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3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1/259 (15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/42 (16.7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57;3.97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F1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E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7F8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results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3418</w:t>
            </w:r>
          </w:p>
        </w:tc>
      </w:tr>
      <w:tr w:rsidR="00FD67A9" w14:paraId="3861A7FF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No pCR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7/260 (56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3/43 (76.7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75;5.67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7F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06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3/260 (43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/43 (23.3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0D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14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resence of vascular emboli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0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0123</w:t>
            </w:r>
          </w:p>
        </w:tc>
      </w:tr>
      <w:tr w:rsidR="00FD67A9" w14:paraId="3861A81B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/199 (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29 (17.2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22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9/199 (9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29 (82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1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06;0.9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29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30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Hormonal receptors status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2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2709</w:t>
            </w:r>
          </w:p>
        </w:tc>
      </w:tr>
      <w:tr w:rsidR="00FD67A9" w14:paraId="3861A837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ER and/or PR +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58/259 (6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/43 (53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3E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ER and PR -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1/259 (3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0/43 (46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95;3.69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45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3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4C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BR Grade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6196</w:t>
            </w:r>
          </w:p>
        </w:tc>
      </w:tr>
      <w:tr w:rsidR="00FD67A9" w14:paraId="3861A853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 &amp; II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5/258 (48.4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/43 (41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5A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II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8/258 (49.6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43 (55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78;2.93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61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5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68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T classification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2245</w:t>
            </w:r>
          </w:p>
        </w:tc>
      </w:tr>
      <w:tr w:rsidR="00FD67A9" w14:paraId="3861A86F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0-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6/258 (91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/43 (72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6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76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&gt;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/258 (8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/43 (27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96;4.56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7D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84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 classification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7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8508</w:t>
            </w:r>
          </w:p>
        </w:tc>
      </w:tr>
      <w:tr w:rsidR="00FD67A9" w14:paraId="3861A88B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1/232 (39.2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7/42 (40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92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0/232 (51.7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/42 (52.4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8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62;2.58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99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N2&amp;N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1/232 (9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/42 (7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28;6.69]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A0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9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8A2" w14:textId="77777777">
        <w:trPr>
          <w:jc w:val="center"/>
        </w:trPr>
        <w:tc>
          <w:tcPr>
            <w:tcW w:w="10800" w:type="dxa"/>
            <w:gridSpan w:val="6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1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Univariate analysis has been done using a cox model. P-values are combined using Fisher's method. HR = Hazard Ratio, CI = Confidence Interval. **Warning: information could be too disclosive.</w:t>
            </w:r>
          </w:p>
        </w:tc>
      </w:tr>
    </w:tbl>
    <w:p w14:paraId="3861A8A3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8A4" w14:textId="77777777" w:rsidR="00FD67A9" w:rsidRPr="00B93287" w:rsidRDefault="00540F65">
      <w:pPr>
        <w:pStyle w:val="Titre3"/>
        <w:rPr>
          <w:lang w:val="en-US"/>
        </w:rPr>
      </w:pPr>
      <w:bookmarkStart w:id="64" w:name="Xe879101e466b731bb9fb173823b5527d0449f17"/>
      <w:bookmarkStart w:id="65" w:name="_Toc173169872"/>
      <w:bookmarkEnd w:id="62"/>
      <w:r w:rsidRPr="00B93287">
        <w:rPr>
          <w:lang w:val="en-US"/>
        </w:rPr>
        <w:lastRenderedPageBreak/>
        <w:t xml:space="preserve">Table 6.1.2 PFS - Multivariate Cox proportional hazard analysis - Among subjects with </w:t>
      </w:r>
      <w:proofErr w:type="spellStart"/>
      <w:r w:rsidRPr="00B93287">
        <w:rPr>
          <w:lang w:val="en-US"/>
        </w:rPr>
        <w:t>herceptin</w:t>
      </w:r>
      <w:proofErr w:type="spellEnd"/>
      <w:r w:rsidRPr="00B93287">
        <w:rPr>
          <w:lang w:val="en-US"/>
        </w:rPr>
        <w:t xml:space="preserve"> adjuvant treatment start date available - Full Analysis Set Population</w:t>
      </w:r>
      <w:bookmarkEnd w:id="6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440"/>
        <w:gridCol w:w="1440"/>
        <w:gridCol w:w="1440"/>
        <w:gridCol w:w="1080"/>
      </w:tblGrid>
      <w:tr w:rsidR="00FD67A9" w14:paraId="3861A8AB" w14:textId="77777777">
        <w:trPr>
          <w:tblHeader/>
          <w:jc w:val="center"/>
        </w:trPr>
        <w:tc>
          <w:tcPr>
            <w:tcW w:w="360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event (N=260)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Event (N=43)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8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val</w:t>
            </w:r>
            <w:proofErr w:type="gramEnd"/>
          </w:p>
        </w:tc>
      </w:tr>
      <w:tr w:rsidR="00FD67A9" w14:paraId="3861A8B2" w14:textId="77777777">
        <w:trPr>
          <w:jc w:val="center"/>
        </w:trPr>
        <w:tc>
          <w:tcPr>
            <w:tcW w:w="360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resence of vascular emboli**</w:t>
            </w: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A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0470</w:t>
            </w:r>
          </w:p>
        </w:tc>
      </w:tr>
      <w:tr w:rsidR="00FD67A9" w14:paraId="3861A8B9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/199 (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29 (17.2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C0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9/199 (9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29 (82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04;0.37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B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C7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CE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Age group (years)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0377</w:t>
            </w:r>
          </w:p>
        </w:tc>
      </w:tr>
      <w:tr w:rsidR="00FD67A9" w14:paraId="3861A8D5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C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1/260 (15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/43 (27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DC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40 - 49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0/260 (26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/43 (11.6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;Inf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E3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50 - 59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5/260 (28.8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/43 (37.2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23.78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EA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60 - 69[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/260 (20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43 (18.6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09;1.34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F1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7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/260 (8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/43 (4.7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E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11;3.47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F8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8FF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results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8F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0620</w:t>
            </w:r>
          </w:p>
        </w:tc>
      </w:tr>
      <w:tr w:rsidR="00FD67A9" w14:paraId="3861A906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 pCR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7/260 (56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3/43 (76.7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0D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3/260 (43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0/43 (23.3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1.15;11.66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14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0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1B" w14:textId="77777777">
        <w:trPr>
          <w:jc w:val="center"/>
        </w:trPr>
        <w:tc>
          <w:tcPr>
            <w:tcW w:w="360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T classification**</w:t>
            </w: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0451</w:t>
            </w:r>
          </w:p>
        </w:tc>
      </w:tr>
      <w:tr w:rsidR="00FD67A9" w14:paraId="3861A922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0-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6/258 (91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1/43 (72.1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1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29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&gt;3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2/258 (8.5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/43 (27.9%)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,681.54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90480047.55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30" w14:textId="77777777">
        <w:trPr>
          <w:jc w:val="center"/>
        </w:trPr>
        <w:tc>
          <w:tcPr>
            <w:tcW w:w="360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44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2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32" w14:textId="77777777">
        <w:trPr>
          <w:jc w:val="center"/>
        </w:trPr>
        <w:tc>
          <w:tcPr>
            <w:tcW w:w="10440" w:type="dxa"/>
            <w:gridSpan w:val="6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Multivariate analysis has been done using a cox model. For covariate with 2 modalities, p-value is based on a global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wald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test from Cox model, otherwise it is the likelihood ratio test global p-value. The model has been constructed using a stepwise 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selecti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on of covariates with 0.15 as entry threshold and 0.15 as the retention threshold. P-values are combined using Fisher's method. HR = Hazard Ratio, CI = Confidence Interval.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**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Warning: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information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could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be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too disclosive.</w:t>
            </w:r>
          </w:p>
        </w:tc>
      </w:tr>
    </w:tbl>
    <w:p w14:paraId="3861A933" w14:textId="77777777" w:rsidR="00FD67A9" w:rsidRDefault="00540F65">
      <w:r>
        <w:lastRenderedPageBreak/>
        <w:br w:type="page"/>
      </w:r>
    </w:p>
    <w:p w14:paraId="3861A934" w14:textId="77777777" w:rsidR="00FD67A9" w:rsidRDefault="00540F65">
      <w:pPr>
        <w:pStyle w:val="Titre2"/>
      </w:pPr>
      <w:bookmarkStart w:id="66" w:name="predictive-factors-for-pcr-result"/>
      <w:bookmarkStart w:id="67" w:name="_Toc173169873"/>
      <w:bookmarkEnd w:id="64"/>
      <w:bookmarkEnd w:id="60"/>
      <w:r>
        <w:lastRenderedPageBreak/>
        <w:t>6.2 Predictive factors for pCR r</w:t>
      </w:r>
      <w:r>
        <w:t>esult</w:t>
      </w:r>
      <w:bookmarkEnd w:id="67"/>
    </w:p>
    <w:p w14:paraId="3861A935" w14:textId="77777777" w:rsidR="00FD67A9" w:rsidRPr="00B93287" w:rsidRDefault="00540F65">
      <w:pPr>
        <w:pStyle w:val="Titre3"/>
        <w:rPr>
          <w:lang w:val="en-US"/>
        </w:rPr>
      </w:pPr>
      <w:bookmarkStart w:id="68" w:name="Xf98a26ff87e52e1277ded901c5d1d4fa7483214"/>
      <w:bookmarkStart w:id="69" w:name="_Toc173169874"/>
      <w:r w:rsidRPr="00B93287">
        <w:rPr>
          <w:lang w:val="en-US"/>
        </w:rPr>
        <w:t xml:space="preserve">Table 6.2.1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result - Univariate analysis - Full Analysis Set Population</w:t>
      </w:r>
      <w:bookmarkEnd w:id="6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160"/>
        <w:gridCol w:w="1760"/>
        <w:gridCol w:w="1080"/>
        <w:gridCol w:w="1296"/>
        <w:gridCol w:w="1080"/>
      </w:tblGrid>
      <w:tr w:rsidR="00FD67A9" w14:paraId="3861A93C" w14:textId="77777777">
        <w:trPr>
          <w:tblHeader/>
          <w:jc w:val="center"/>
        </w:trPr>
        <w:tc>
          <w:tcPr>
            <w:tcW w:w="432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o pCR (N=188)</w:t>
            </w:r>
          </w:p>
        </w:tc>
        <w:tc>
          <w:tcPr>
            <w:tcW w:w="176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 xml:space="preserve"> (N=127)</w:t>
            </w:r>
          </w:p>
        </w:tc>
        <w:tc>
          <w:tcPr>
            <w:tcW w:w="108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2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pval</w:t>
            </w:r>
            <w:proofErr w:type="gramEnd"/>
          </w:p>
        </w:tc>
      </w:tr>
      <w:tr w:rsidR="00FD67A9" w14:paraId="3861A943" w14:textId="77777777">
        <w:trPr>
          <w:jc w:val="center"/>
        </w:trPr>
        <w:tc>
          <w:tcPr>
            <w:tcW w:w="432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D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at adjuvant treatment initiation of Herceptin (years)</w:t>
            </w:r>
          </w:p>
        </w:tc>
        <w:tc>
          <w:tcPr>
            <w:tcW w:w="21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E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3F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[0.98;1.02]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7354</w:t>
            </w:r>
          </w:p>
        </w:tc>
      </w:tr>
      <w:tr w:rsidR="00FD67A9" w14:paraId="3861A94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b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5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23 (11.58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2.23 (12.29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4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5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edian (Q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;Q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3.6 (43.4;60.7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1.4 (</w:t>
            </w: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4;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5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5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6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0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Age group (years)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2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3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4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9002</w:t>
            </w:r>
          </w:p>
        </w:tc>
      </w:tr>
      <w:tr w:rsidR="00FD67A9" w14:paraId="3861A96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180 (16.7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3/123 (18.7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7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40 - 49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6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5/180 (25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0/123 (24.4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41;1.77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7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50 - 59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5/180 (30.6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6/123 (29.3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43;1.72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8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60 - 69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9/180 (21.7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1/123 (17.1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7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34;1.6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89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7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/180 (6.1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/123 (10.6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57;4.13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9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8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97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BMI (kg/m2), n/N (%)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1181</w:t>
            </w:r>
          </w:p>
        </w:tc>
      </w:tr>
      <w:tr w:rsidR="00FD67A9" w14:paraId="3861A99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3/186 (44.6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3/127 (49.6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A5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9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25 - 30[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7/186 (36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0/127 (39.4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6;1.61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A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&gt;=3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36/186 (19.4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/127 (11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15;2.03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B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A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BA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Classification T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4048</w:t>
            </w:r>
          </w:p>
        </w:tc>
      </w:tr>
      <w:tr w:rsidR="00FD67A9" w14:paraId="3861A9C1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0-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64/188 (87.2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2/125 (89.6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B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C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&gt;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4/188 (12.8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/125 (10.4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37;1.83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C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C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D6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N classification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1188</w:t>
            </w:r>
          </w:p>
        </w:tc>
      </w:tr>
      <w:tr w:rsidR="00FD67A9" w14:paraId="3861A9DD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0/170 (41.2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2/114 (36.8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E4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lastRenderedPageBreak/>
              <w:t>N1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D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9/170 (52.4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8/114 (50.9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31;2.36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EB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2&amp;N3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/170 (6.5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4/114 (12.3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85;4.96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F2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E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9F9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SBR grade, n/N (</w:t>
            </w:r>
            <w:proofErr w:type="gramStart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2203</w:t>
            </w:r>
          </w:p>
        </w:tc>
      </w:tr>
      <w:tr w:rsidR="00FD67A9" w14:paraId="3861AA00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 &amp; 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6/177 (48.6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8/121 (47.9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9F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07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III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1/177 (51.4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3/121 (52.1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48;1.88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0E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15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0F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Presence of vascular emboli, n/N (</w:t>
            </w:r>
            <w:proofErr w:type="gramStart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%)*</w:t>
            </w:r>
            <w:proofErr w:type="gramEnd"/>
            <w:r w:rsidRPr="00B93287">
              <w:rPr>
                <w:rFonts w:ascii="Calibri" w:eastAsia="Arial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0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1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2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3" w14:textId="77777777" w:rsidR="00FD67A9" w:rsidRPr="00B93287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9931</w:t>
            </w:r>
          </w:p>
        </w:tc>
      </w:tr>
      <w:tr w:rsidR="00FD67A9" w14:paraId="3861AA1C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8/130 (6.2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/100 (7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23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22/130 (93.8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1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3/100 (93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3;2.53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2A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31" w14:textId="77777777">
        <w:trPr>
          <w:jc w:val="center"/>
        </w:trPr>
        <w:tc>
          <w:tcPr>
            <w:tcW w:w="432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Hormonal receptors status</w:t>
            </w:r>
          </w:p>
        </w:tc>
        <w:tc>
          <w:tcPr>
            <w:tcW w:w="21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76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2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8" w:space="0" w:color="000000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  <w:sz w:val="20"/>
                <w:szCs w:val="20"/>
              </w:rPr>
              <w:t>0.4362</w:t>
            </w:r>
          </w:p>
        </w:tc>
      </w:tr>
      <w:tr w:rsidR="00FD67A9" w14:paraId="3861AA38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ER and/or PR +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11/182 (61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2/123 (58.5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3F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ER and PR -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71/182 (39%)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1/123 (41.5%)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[0.62;1.86]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dotted" w:sz="4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3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14:paraId="3861AA46" w14:textId="77777777">
        <w:trPr>
          <w:jc w:val="center"/>
        </w:trPr>
        <w:tc>
          <w:tcPr>
            <w:tcW w:w="432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296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  <w:tc>
          <w:tcPr>
            <w:tcW w:w="1080" w:type="dxa"/>
            <w:tcBorders>
              <w:top w:val="dotted" w:sz="4" w:space="0" w:color="FFFFF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</w:pPr>
          </w:p>
        </w:tc>
      </w:tr>
      <w:tr w:rsidR="00FD67A9" w:rsidRPr="00B93287" w14:paraId="3861AA48" w14:textId="77777777">
        <w:trPr>
          <w:jc w:val="center"/>
        </w:trPr>
        <w:tc>
          <w:tcPr>
            <w:tcW w:w="11696" w:type="dxa"/>
            <w:gridSpan w:val="6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7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Univariate analysis has been done using a logistic model. P-value are associated to 95%CI of each </w:t>
            </w:r>
            <w:proofErr w:type="spellStart"/>
            <w:proofErr w:type="gram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modality.OR</w:t>
            </w:r>
            <w:proofErr w:type="spellEnd"/>
            <w:proofErr w:type="gram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= Odds Ratio, CI = Confidence Interval</w:t>
            </w:r>
          </w:p>
        </w:tc>
      </w:tr>
    </w:tbl>
    <w:p w14:paraId="3861AA49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A4A" w14:textId="77777777" w:rsidR="00FD67A9" w:rsidRPr="00B93287" w:rsidRDefault="00540F65">
      <w:pPr>
        <w:pStyle w:val="Titre3"/>
        <w:rPr>
          <w:lang w:val="en-US"/>
        </w:rPr>
      </w:pPr>
      <w:bookmarkStart w:id="70" w:name="X7b356143ba0e119bb023201c1b9d245c6800002"/>
      <w:bookmarkStart w:id="71" w:name="_Toc173169875"/>
      <w:bookmarkEnd w:id="68"/>
      <w:r w:rsidRPr="00B93287">
        <w:rPr>
          <w:lang w:val="en-US"/>
        </w:rPr>
        <w:lastRenderedPageBreak/>
        <w:t xml:space="preserve">Table 6.2.2 </w:t>
      </w:r>
      <w:proofErr w:type="spellStart"/>
      <w:r w:rsidRPr="00B93287">
        <w:rPr>
          <w:lang w:val="en-US"/>
        </w:rPr>
        <w:t>pCR</w:t>
      </w:r>
      <w:proofErr w:type="spellEnd"/>
      <w:r w:rsidRPr="00B93287">
        <w:rPr>
          <w:lang w:val="en-US"/>
        </w:rPr>
        <w:t xml:space="preserve"> result - Multivariate analysis - Full Analysis Set Population</w:t>
      </w:r>
      <w:bookmarkEnd w:id="71"/>
    </w:p>
    <w:p w14:paraId="3861AA4B" w14:textId="77777777" w:rsidR="00FD67A9" w:rsidRDefault="00540F65">
      <w:pPr>
        <w:pStyle w:val="FirstParagraph"/>
      </w:pPr>
      <w:r>
        <w:t>No multivariate model avai</w:t>
      </w:r>
      <w:r>
        <w:t>lable at 0.15 level.</w:t>
      </w:r>
    </w:p>
    <w:p w14:paraId="3861AA4C" w14:textId="77777777" w:rsidR="00FD67A9" w:rsidRPr="00B93287" w:rsidRDefault="00540F65">
      <w:pPr>
        <w:rPr>
          <w:lang w:val="en-US"/>
        </w:rPr>
      </w:pPr>
      <w:r w:rsidRPr="00B93287">
        <w:rPr>
          <w:lang w:val="en-US"/>
        </w:rPr>
        <w:br w:type="page"/>
      </w:r>
    </w:p>
    <w:p w14:paraId="3861AA4D" w14:textId="77777777" w:rsidR="00FD67A9" w:rsidRDefault="00540F65">
      <w:pPr>
        <w:pStyle w:val="Titre2"/>
      </w:pPr>
      <w:bookmarkStart w:id="72" w:name="Xcfb2cbb9c3aa4d0b43fe62c796a171f95c6eac5"/>
      <w:bookmarkStart w:id="73" w:name="_Toc173169876"/>
      <w:bookmarkEnd w:id="70"/>
      <w:bookmarkEnd w:id="66"/>
      <w:r>
        <w:lastRenderedPageBreak/>
        <w:t>6.3 Predictive factors for PFS and pCR result</w:t>
      </w:r>
      <w:bookmarkEnd w:id="73"/>
    </w:p>
    <w:p w14:paraId="3861AA4E" w14:textId="77777777" w:rsidR="00FD67A9" w:rsidRDefault="00540F65">
      <w:pPr>
        <w:pStyle w:val="Titre3"/>
      </w:pPr>
      <w:bookmarkStart w:id="74" w:name="Xc70bb9f2a8f220df26fb330177af1e4334f9959"/>
      <w:bookmarkStart w:id="75" w:name="_Toc173169877"/>
      <w:r>
        <w:t>Table 6.3.1 Correlation matrix - Full Analysis Set Population</w:t>
      </w:r>
      <w:bookmarkEnd w:id="75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97"/>
        <w:gridCol w:w="1008"/>
        <w:gridCol w:w="1166"/>
        <w:gridCol w:w="994"/>
        <w:gridCol w:w="1440"/>
        <w:gridCol w:w="1440"/>
        <w:gridCol w:w="806"/>
        <w:gridCol w:w="994"/>
        <w:gridCol w:w="1166"/>
        <w:gridCol w:w="806"/>
      </w:tblGrid>
      <w:tr w:rsidR="00FD67A9" w14:paraId="3861AA59" w14:textId="77777777">
        <w:trPr>
          <w:tblHeader/>
          <w:jc w:val="center"/>
        </w:trPr>
        <w:tc>
          <w:tcPr>
            <w:tcW w:w="139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4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08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6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99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44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 classification</w:t>
            </w:r>
          </w:p>
        </w:tc>
        <w:tc>
          <w:tcPr>
            <w:tcW w:w="144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 classification</w:t>
            </w:r>
          </w:p>
        </w:tc>
        <w:tc>
          <w:tcPr>
            <w:tcW w:w="80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Grade</w:t>
            </w:r>
          </w:p>
        </w:tc>
        <w:tc>
          <w:tcPr>
            <w:tcW w:w="99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resence of vascular emboli</w:t>
            </w:r>
          </w:p>
        </w:tc>
        <w:tc>
          <w:tcPr>
            <w:tcW w:w="116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Hormonal receptors status</w:t>
            </w:r>
          </w:p>
        </w:tc>
        <w:tc>
          <w:tcPr>
            <w:tcW w:w="806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results</w:t>
            </w:r>
          </w:p>
        </w:tc>
      </w:tr>
      <w:tr w:rsidR="00FD67A9" w14:paraId="3861AA64" w14:textId="77777777">
        <w:trPr>
          <w:jc w:val="center"/>
        </w:trPr>
        <w:tc>
          <w:tcPr>
            <w:tcW w:w="13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0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6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99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4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4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5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99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16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6F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B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6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7A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5e-0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6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7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85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T classificatio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679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7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1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2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3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90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 classificatio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9e-04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492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C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D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E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8F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9B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SBR Grad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403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947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8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9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A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A6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resence of vascular emboli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3867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904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9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803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0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372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1664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4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5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B1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Hormonal receptors status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113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C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DD8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D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E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6001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A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0" w14:textId="77777777" w:rsidR="00FD67A9" w:rsidRDefault="00FD67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</w:p>
        </w:tc>
      </w:tr>
      <w:tr w:rsidR="00FD67A9" w14:paraId="3861AABC" w14:textId="77777777">
        <w:trPr>
          <w:jc w:val="center"/>
        </w:trPr>
        <w:tc>
          <w:tcPr>
            <w:tcW w:w="139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2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pCR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results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3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409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4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585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5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6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648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7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2264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8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9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A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0.7568</w:t>
            </w:r>
          </w:p>
        </w:tc>
        <w:tc>
          <w:tcPr>
            <w:tcW w:w="80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B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FD67A9" w:rsidRPr="00B93287" w14:paraId="3861AABE" w14:textId="77777777">
        <w:trPr>
          <w:jc w:val="center"/>
        </w:trPr>
        <w:tc>
          <w:tcPr>
            <w:tcW w:w="11217" w:type="dxa"/>
            <w:gridSpan w:val="10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D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results =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if ypT0/Tis ypN0 is ticked Yes OR, Grade 1 or Grade 2 are ticked for C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Chevallier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TA and NA are ticked for Classification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Sataloff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OR, RCB0 is ticked for Classification RCB</w:t>
            </w:r>
          </w:p>
        </w:tc>
      </w:tr>
      <w:tr w:rsidR="00FD67A9" w14:paraId="3861AAC0" w14:textId="77777777">
        <w:trPr>
          <w:jc w:val="center"/>
        </w:trPr>
        <w:tc>
          <w:tcPr>
            <w:tcW w:w="11217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BF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proofErr w:type="gram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ND:</w:t>
            </w:r>
            <w:proofErr w:type="gram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Not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one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D67A9" w14:paraId="3861AAC2" w14:textId="77777777">
        <w:trPr>
          <w:jc w:val="center"/>
        </w:trPr>
        <w:tc>
          <w:tcPr>
            <w:tcW w:w="11217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C1" w14:textId="77777777" w:rsidR="00FD67A9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Between quantitative and quali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tative variables: </w:t>
            </w:r>
            <w:proofErr w:type="spellStart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have been used: the p-value displayed is the p-value of the Type 3 test of fixed effects. </w:t>
            </w:r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P-value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is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>displayed</w:t>
            </w:r>
            <w:proofErr w:type="spellEnd"/>
            <w:r>
              <w:rPr>
                <w:rFonts w:ascii="Calibri" w:eastAsia="Arial" w:hAnsi="Arial" w:cs="Arial"/>
                <w:color w:val="000000"/>
                <w:sz w:val="20"/>
                <w:szCs w:val="20"/>
              </w:rPr>
              <w:t xml:space="preserve"> in the above table.</w:t>
            </w:r>
          </w:p>
        </w:tc>
      </w:tr>
      <w:tr w:rsidR="00FD67A9" w:rsidRPr="00B93287" w14:paraId="3861AAC4" w14:textId="77777777">
        <w:trPr>
          <w:jc w:val="center"/>
        </w:trPr>
        <w:tc>
          <w:tcPr>
            <w:tcW w:w="11217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AAC3" w14:textId="77777777" w:rsidR="00FD67A9" w:rsidRPr="00B93287" w:rsidRDefault="00540F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lang w:val="en-US"/>
              </w:rPr>
            </w:pP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Between qualitative variables: Chi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>²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test has been used when all expected counts are &gt;= 5. Otherwise,</w:t>
            </w:r>
            <w:r w:rsidRPr="00B93287">
              <w:rPr>
                <w:rFonts w:ascii="Calibri" w:eastAsia="Arial" w:hAnsi="Arial" w:cs="Arial"/>
                <w:color w:val="000000"/>
                <w:sz w:val="20"/>
                <w:szCs w:val="20"/>
                <w:lang w:val="en-US"/>
              </w:rPr>
              <w:t xml:space="preserve"> the Fisher exact test has been used. P-value is displayed in the above table</w:t>
            </w:r>
          </w:p>
        </w:tc>
      </w:tr>
      <w:bookmarkEnd w:id="74"/>
      <w:bookmarkEnd w:id="72"/>
      <w:bookmarkEnd w:id="58"/>
    </w:tbl>
    <w:p w14:paraId="3861AAC5" w14:textId="77777777" w:rsidR="00540F65" w:rsidRPr="00B93287" w:rsidRDefault="00540F65">
      <w:pPr>
        <w:rPr>
          <w:lang w:val="en-US"/>
        </w:rPr>
      </w:pPr>
    </w:p>
    <w:sectPr w:rsidR="00000000" w:rsidRPr="00B93287" w:rsidSect="00CC220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1AAD5" w14:textId="77777777" w:rsidR="00540F65" w:rsidRDefault="00540F65">
      <w:pPr>
        <w:spacing w:after="0" w:line="240" w:lineRule="auto"/>
      </w:pPr>
      <w:r>
        <w:separator/>
      </w:r>
    </w:p>
  </w:endnote>
  <w:endnote w:type="continuationSeparator" w:id="0">
    <w:p w14:paraId="3861AAD7" w14:textId="77777777" w:rsidR="00540F65" w:rsidRDefault="00540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1AAD0" w14:textId="77777777" w:rsidR="00540F65" w:rsidRPr="00F52D64" w:rsidRDefault="00540F65">
    <w:pPr>
      <w:pStyle w:val="Pieddepage"/>
    </w:pPr>
    <w:r w:rsidRPr="00F52D64">
      <w:t xml:space="preserve">Results generated using </w:t>
    </w:r>
    <w:r w:rsidRPr="00C01281">
      <w:t>R version 4.1.1 (2021-08-10)</w:t>
    </w:r>
    <w:r>
      <w:t xml:space="preserve"> </w:t>
    </w:r>
    <w:r w:rsidRPr="00F52D64">
      <w:t xml:space="preserve"> </w:t>
    </w:r>
    <w:r w:rsidRPr="00F52D64">
      <w:rPr>
        <w:lang w:val="fr-FR"/>
      </w:rPr>
      <w:ptab w:relativeTo="margin" w:alignment="center" w:leader="none"/>
    </w:r>
    <w:r w:rsidRPr="00A573A0">
      <w:t>Keyrus Life Science</w:t>
    </w:r>
    <w:r>
      <w:t xml:space="preserve"> </w:t>
    </w:r>
    <w:r w:rsidRPr="00A573A0">
      <w:fldChar w:fldCharType="begin"/>
    </w:r>
    <w:r w:rsidRPr="00A573A0">
      <w:instrText xml:space="preserve"> PAGE   \* MERGEFORMAT </w:instrText>
    </w:r>
    <w:r w:rsidRPr="00A573A0">
      <w:fldChar w:fldCharType="separate"/>
    </w:r>
    <w:r w:rsidRPr="003160B3">
      <w:rPr>
        <w:b/>
        <w:bCs/>
        <w:noProof/>
      </w:rPr>
      <w:t>1</w:t>
    </w:r>
    <w:r w:rsidRPr="00A573A0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1AAC9" w14:textId="77777777" w:rsidR="00FD67A9" w:rsidRDefault="00540F65">
      <w:r>
        <w:separator/>
      </w:r>
    </w:p>
  </w:footnote>
  <w:footnote w:type="continuationSeparator" w:id="0">
    <w:p w14:paraId="3861AACA" w14:textId="77777777" w:rsidR="00FD67A9" w:rsidRDefault="00540F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1AACC" w14:textId="1B3B5FBD" w:rsidR="00540F65" w:rsidRPr="00667EE8" w:rsidRDefault="00540F65" w:rsidP="00667EE8">
    <w:pPr>
      <w:pStyle w:val="En-tte"/>
    </w:pPr>
    <w:r>
      <w:rPr>
        <w:rStyle w:val="ui-provider"/>
      </w:rPr>
      <w:t xml:space="preserve">PoC Federated Analytics – Analysis report on the </w:t>
    </w:r>
    <w:r>
      <w:rPr>
        <w:rStyle w:val="ui-provider"/>
      </w:rPr>
      <w:t>anonymized data splits using</w:t>
    </w:r>
    <w:r>
      <w:rPr>
        <w:rStyle w:val="ui-provider"/>
      </w:rPr>
      <w:t xml:space="preserve"> </w:t>
    </w:r>
    <w:proofErr w:type="spellStart"/>
    <w:proofErr w:type="gramStart"/>
    <w:r>
      <w:rPr>
        <w:rStyle w:val="ui-provider"/>
      </w:rPr>
      <w:t>DataShield</w:t>
    </w:r>
    <w:proofErr w:type="spellEnd"/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9061EF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06214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A9"/>
    <w:rsid w:val="00540F65"/>
    <w:rsid w:val="00B93287"/>
    <w:rsid w:val="00D935DE"/>
    <w:rsid w:val="00FD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1A1A7"/>
  <w15:docId w15:val="{5FCB9890-06E4-46C6-8181-3B0770FF7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10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61081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="Times New Roman"/>
      <w:b/>
      <w:bCs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08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10812"/>
    <w:rPr>
      <w:rFonts w:asciiTheme="majorHAnsi" w:eastAsiaTheme="majorEastAsia" w:hAnsiTheme="majorHAnsi" w:cs="Times New Roman"/>
      <w:b/>
      <w:bCs/>
      <w:sz w:val="28"/>
      <w:szCs w:val="28"/>
      <w:lang w:val="en-US"/>
    </w:rPr>
  </w:style>
  <w:style w:type="paragraph" w:styleId="Corpsdetexte">
    <w:name w:val="Body Text"/>
    <w:basedOn w:val="Normal"/>
    <w:link w:val="CorpsdetexteCar"/>
    <w:uiPriority w:val="99"/>
    <w:qFormat/>
    <w:rsid w:val="00A168E8"/>
    <w:pPr>
      <w:spacing w:before="180" w:after="180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A168E8"/>
    <w:rPr>
      <w:rFonts w:eastAsia="Times New Roman" w:cs="Times New Roman"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A168E8"/>
  </w:style>
  <w:style w:type="paragraph" w:styleId="Titre">
    <w:name w:val="Title"/>
    <w:basedOn w:val="Normal"/>
    <w:next w:val="Corpsdetexte"/>
    <w:link w:val="TitreCar"/>
    <w:uiPriority w:val="10"/>
    <w:qFormat/>
    <w:rsid w:val="00A168E8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="Times New Roman"/>
      <w:b/>
      <w:bCs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A168E8"/>
    <w:rPr>
      <w:rFonts w:asciiTheme="majorHAnsi" w:eastAsiaTheme="majorEastAsia" w:hAnsiTheme="majorHAnsi" w:cs="Times New Roman"/>
      <w:b/>
      <w:bCs/>
      <w:sz w:val="36"/>
      <w:szCs w:val="36"/>
      <w:lang w:val="en-US"/>
    </w:rPr>
  </w:style>
  <w:style w:type="paragraph" w:customStyle="1" w:styleId="Author">
    <w:name w:val="Author"/>
    <w:next w:val="Corpsdetexte"/>
    <w:qFormat/>
    <w:rsid w:val="00A168E8"/>
    <w:pPr>
      <w:keepNext/>
      <w:keepLines/>
      <w:spacing w:after="200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styleId="Date">
    <w:name w:val="Date"/>
    <w:basedOn w:val="Normal"/>
    <w:next w:val="Corpsdetexte"/>
    <w:link w:val="DateCar"/>
    <w:uiPriority w:val="99"/>
    <w:qFormat/>
    <w:rsid w:val="00A168E8"/>
    <w:pPr>
      <w:keepNext/>
      <w:keepLines/>
      <w:spacing w:after="200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uiPriority w:val="99"/>
    <w:rsid w:val="00A168E8"/>
    <w:rPr>
      <w:rFonts w:eastAsia="Times New Roman" w:cs="Times New Roman"/>
      <w:sz w:val="24"/>
      <w:szCs w:val="24"/>
      <w:lang w:val="en-US"/>
    </w:rPr>
  </w:style>
  <w:style w:type="character" w:customStyle="1" w:styleId="VerbatimChar">
    <w:name w:val="Verbatim Char"/>
    <w:basedOn w:val="Policepardfaut"/>
    <w:link w:val="SourceCode"/>
    <w:locked/>
    <w:rsid w:val="00A168E8"/>
    <w:rPr>
      <w:rFonts w:ascii="Consolas" w:hAnsi="Consolas" w:cs="Times New Roman"/>
      <w:shd w:val="clear" w:color="auto" w:fill="F8F8F8"/>
    </w:rPr>
  </w:style>
  <w:style w:type="character" w:styleId="Lienhypertexte">
    <w:name w:val="Hyperlink"/>
    <w:basedOn w:val="Policepardfaut"/>
    <w:uiPriority w:val="99"/>
    <w:rsid w:val="00A168E8"/>
    <w:rPr>
      <w:rFonts w:cs="Times New Roman"/>
      <w:color w:val="auto"/>
    </w:rPr>
  </w:style>
  <w:style w:type="paragraph" w:customStyle="1" w:styleId="SourceCode">
    <w:name w:val="Source Code"/>
    <w:basedOn w:val="Normal"/>
    <w:link w:val="VerbatimChar"/>
    <w:rsid w:val="00A168E8"/>
    <w:pPr>
      <w:shd w:val="clear" w:color="auto" w:fill="F8F8F8"/>
      <w:wordWrap w:val="0"/>
      <w:spacing w:after="200" w:line="240" w:lineRule="auto"/>
    </w:pPr>
    <w:rPr>
      <w:rFonts w:ascii="Consolas" w:hAnsi="Consolas" w:cs="Times New Roman"/>
    </w:rPr>
  </w:style>
  <w:style w:type="character" w:customStyle="1" w:styleId="FunctionTok">
    <w:name w:val="FunctionTok"/>
    <w:basedOn w:val="VerbatimChar"/>
    <w:rsid w:val="00A168E8"/>
    <w:rPr>
      <w:rFonts w:ascii="Consolas" w:hAnsi="Consolas" w:cs="Times New Roman"/>
      <w:color w:val="000000"/>
      <w:shd w:val="clear" w:color="auto" w:fill="F8F8F8"/>
    </w:rPr>
  </w:style>
  <w:style w:type="character" w:customStyle="1" w:styleId="NormalTok">
    <w:name w:val="NormalTok"/>
    <w:basedOn w:val="VerbatimChar"/>
    <w:rsid w:val="00A168E8"/>
    <w:rPr>
      <w:rFonts w:ascii="Consolas" w:hAnsi="Consolas" w:cs="Times New Roman"/>
      <w:shd w:val="clear" w:color="auto" w:fill="F8F8F8"/>
    </w:rPr>
  </w:style>
  <w:style w:type="paragraph" w:styleId="En-tte">
    <w:name w:val="header"/>
    <w:basedOn w:val="Normal"/>
    <w:link w:val="En-tteCar"/>
    <w:unhideWhenUsed/>
    <w:rsid w:val="00A168E8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sz w:val="20"/>
      <w:szCs w:val="24"/>
      <w:lang w:val="en-US"/>
    </w:rPr>
  </w:style>
  <w:style w:type="character" w:customStyle="1" w:styleId="En-tteCar">
    <w:name w:val="En-tête Car"/>
    <w:basedOn w:val="Policepardfaut"/>
    <w:link w:val="En-tte"/>
    <w:rsid w:val="00A168E8"/>
    <w:rPr>
      <w:rFonts w:eastAsia="Times New Roman" w:cs="Times New Roman"/>
      <w:sz w:val="20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168E8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sz w:val="20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168E8"/>
    <w:rPr>
      <w:rFonts w:eastAsia="Times New Roman" w:cs="Times New Roman"/>
      <w:sz w:val="20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610812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10812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ui-provider">
    <w:name w:val="ui-provider"/>
    <w:basedOn w:val="Policepardfaut"/>
    <w:rsid w:val="000047D9"/>
  </w:style>
  <w:style w:type="character" w:customStyle="1" w:styleId="KeywordTok">
    <w:name w:val="KeywordTok"/>
    <w:basedOn w:val="VerbatimChar"/>
    <w:rPr>
      <w:rFonts w:ascii="Consolas" w:hAnsi="Consolas" w:cs="Times New Roman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 w:cs="Times New Roman"/>
      <w:color w:val="204A87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 w:cs="Times New Roman"/>
      <w:color w:val="0000CF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 w:cs="Times New Roman"/>
      <w:color w:val="0000CF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 w:cs="Times New Roman"/>
      <w:color w:val="0000CF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 w:cs="Times New Roman"/>
      <w:color w:val="000000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 w:cs="Times New Roman"/>
      <w:color w:val="4E9A06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 w:cs="Times New Roman"/>
      <w:color w:val="000000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 w:cs="Times New Roman"/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 w:cs="Times New Roman"/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 w:cs="Times New Roman"/>
      <w:color w:val="4E9A06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 w:cs="Times New Roman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 w:cs="Times New Roman"/>
      <w:i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 w:cs="Times New Roman"/>
      <w:b/>
      <w:i/>
      <w:color w:val="8F590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 w:cs="Times New Roman"/>
      <w:b/>
      <w:i/>
      <w:color w:val="8F590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 w:cs="Times New Roman"/>
      <w:b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 w:cs="Times New Roman"/>
      <w:color w:val="8F590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 w:cs="Times New Roman"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 w:cs="Times New Roman"/>
      <w:b/>
      <w:color w:val="204A87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 w:cs="Times New Roman"/>
      <w:b/>
      <w:color w:val="CE5C00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 w:cs="Times New Roman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 w:cs="Times New Roman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 w:cs="Times New Roman"/>
      <w:i/>
      <w:color w:val="8F590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 w:cs="Times New Roman"/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 w:cs="Times New Roman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 w:cs="Times New Roman"/>
      <w:b/>
      <w:i/>
      <w:color w:val="8F590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 w:cs="Times New Roman"/>
      <w:b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 w:cs="Times New Roman"/>
      <w:color w:val="EF2929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 w:cs="Times New Roman"/>
      <w:b/>
      <w:color w:val="A40000"/>
      <w:shd w:val="clear" w:color="auto" w:fill="F8F8F8"/>
    </w:rPr>
  </w:style>
  <w:style w:type="paragraph" w:styleId="TM1">
    <w:name w:val="toc 1"/>
    <w:basedOn w:val="Normal"/>
    <w:next w:val="Normal"/>
    <w:autoRedefine/>
    <w:uiPriority w:val="39"/>
    <w:unhideWhenUsed/>
    <w:rsid w:val="00B9328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B93287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B93287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0</Pages>
  <Words>4528</Words>
  <Characters>24905</Characters>
  <Application>Microsoft Office Word</Application>
  <DocSecurity>0</DocSecurity>
  <Lines>207</Lines>
  <Paragraphs>58</Paragraphs>
  <ScaleCrop>false</ScaleCrop>
  <Company/>
  <LinksUpToDate>false</LinksUpToDate>
  <CharactersWithSpaces>2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ADOR PoC Anonymisation – Analysis report on the Octopize anonymized data with DataShield</dc:title>
  <dc:creator>Mathieu BOUCHER (KLS)</dc:creator>
  <cp:keywords/>
  <cp:lastModifiedBy>JEGOU Romain</cp:lastModifiedBy>
  <cp:revision>4</cp:revision>
  <dcterms:created xsi:type="dcterms:W3CDTF">2023-03-23T11:37:00Z</dcterms:created>
  <dcterms:modified xsi:type="dcterms:W3CDTF">2024-07-29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option">
    <vt:lpwstr>portrait</vt:lpwstr>
  </property>
  <property fmtid="{D5CDD505-2E9C-101B-9397-08002B2CF9AE}" pid="3" name="date">
    <vt:lpwstr>2023-03-23</vt:lpwstr>
  </property>
  <property fmtid="{D5CDD505-2E9C-101B-9397-08002B2CF9AE}" pid="4" name="editor_options">
    <vt:lpwstr/>
  </property>
  <property fmtid="{D5CDD505-2E9C-101B-9397-08002B2CF9AE}" pid="5" name="output">
    <vt:lpwstr/>
  </property>
  <property fmtid="{D5CDD505-2E9C-101B-9397-08002B2CF9AE}" pid="6" name="subtitle">
    <vt:lpwstr>A FRENCH RETROSPECTIVE STUDY DESCRIBING THE EPIDEMIOLOGY AND THE THERAPEUTIC MANAGEMENT OF PATIENTS TREATED BY HERCEPTIN® BASED NEOADJUVANT TREATMENT FOR HER2-POSITIVE EARLY BREAST CANCER</vt:lpwstr>
  </property>
</Properties>
</file>